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DBF0C" w14:textId="77777777" w:rsidR="004822B8" w:rsidRPr="008549C7" w:rsidRDefault="004822B8" w:rsidP="004822B8">
      <w:pPr>
        <w:ind w:left="-630" w:right="-630"/>
        <w:jc w:val="center"/>
        <w:rPr>
          <w:rFonts w:ascii="Arial" w:hAnsi="Arial" w:cs="Arial"/>
          <w:b/>
        </w:rPr>
      </w:pPr>
      <w:bookmarkStart w:id="0" w:name="_GoBack"/>
      <w:bookmarkEnd w:id="0"/>
      <w:r w:rsidRPr="008549C7">
        <w:rPr>
          <w:rFonts w:ascii="Arial" w:hAnsi="Arial" w:cs="Arial"/>
          <w:b/>
        </w:rPr>
        <w:t>APPENDIX</w:t>
      </w:r>
    </w:p>
    <w:p w14:paraId="29F70CA6" w14:textId="77777777" w:rsidR="004822B8" w:rsidRPr="008549C7" w:rsidRDefault="004822B8" w:rsidP="004822B8">
      <w:pPr>
        <w:ind w:left="-630" w:right="-630"/>
        <w:rPr>
          <w:rFonts w:ascii="Arial" w:hAnsi="Arial" w:cs="Arial"/>
          <w:b/>
        </w:rPr>
      </w:pPr>
    </w:p>
    <w:p w14:paraId="05ACF541" w14:textId="77777777" w:rsidR="004822B8" w:rsidRPr="008549C7" w:rsidRDefault="004822B8" w:rsidP="004822B8">
      <w:pPr>
        <w:ind w:left="-630" w:right="-630"/>
        <w:rPr>
          <w:rFonts w:ascii="Arial" w:hAnsi="Arial" w:cs="Arial"/>
        </w:rPr>
      </w:pPr>
      <w:r w:rsidRPr="008549C7">
        <w:rPr>
          <w:rFonts w:ascii="Arial" w:hAnsi="Arial" w:cs="Arial"/>
          <w:b/>
        </w:rPr>
        <w:t>Supplementary Table 1.</w:t>
      </w:r>
      <w:r w:rsidRPr="008549C7">
        <w:rPr>
          <w:rFonts w:ascii="Arial" w:hAnsi="Arial" w:cs="Arial"/>
        </w:rPr>
        <w:t xml:space="preserve">  Search terms used to find online marketing for regenerative medicine clinics in Tijuana and San Diego, with 148 concepts queried in both English and Spanish</w:t>
      </w:r>
    </w:p>
    <w:p w14:paraId="574973E3" w14:textId="77777777" w:rsidR="004822B8" w:rsidRPr="008549C7" w:rsidRDefault="004822B8" w:rsidP="004822B8">
      <w:pPr>
        <w:rPr>
          <w:rFonts w:ascii="Arial" w:hAnsi="Arial" w:cs="Arial"/>
        </w:rPr>
      </w:pPr>
    </w:p>
    <w:tbl>
      <w:tblPr>
        <w:tblW w:w="10749" w:type="dxa"/>
        <w:tblInd w:w="-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4"/>
        <w:gridCol w:w="5375"/>
      </w:tblGrid>
      <w:tr w:rsidR="004822B8" w:rsidRPr="008549C7" w14:paraId="485BC98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7EFAAE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it-IT"/>
              </w:rPr>
              <w:t>Stem cell regenerative medicine San Diego</w:t>
            </w:r>
          </w:p>
          <w:p w14:paraId="007D095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élulas madre medicina regenerativa San Diego</w:t>
            </w:r>
          </w:p>
        </w:tc>
        <w:tc>
          <w:tcPr>
            <w:tcW w:w="5375" w:type="dxa"/>
            <w:shd w:val="clear" w:color="auto" w:fill="auto"/>
          </w:tcPr>
          <w:p w14:paraId="57DAF2E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regenerative medicine Tijuana</w:t>
            </w:r>
          </w:p>
          <w:p w14:paraId="05A5E55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élulas madre medicina regenerativa Tijuana</w:t>
            </w:r>
          </w:p>
        </w:tc>
      </w:tr>
      <w:tr w:rsidR="004822B8" w:rsidRPr="008549C7" w14:paraId="01A5402F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44EAC6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Stem cell clinic Tijuana </w:t>
            </w:r>
          </w:p>
          <w:p w14:paraId="593921B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línica de células madre Tijuana</w:t>
            </w:r>
          </w:p>
        </w:tc>
        <w:tc>
          <w:tcPr>
            <w:tcW w:w="5375" w:type="dxa"/>
            <w:shd w:val="clear" w:color="auto" w:fill="auto"/>
          </w:tcPr>
          <w:p w14:paraId="7FCF670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Stem cell therapy Tijuana </w:t>
            </w:r>
          </w:p>
          <w:p w14:paraId="52B194C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Tijuana</w:t>
            </w:r>
          </w:p>
        </w:tc>
      </w:tr>
      <w:tr w:rsidR="004822B8" w:rsidRPr="008549C7" w14:paraId="2367C1A2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B9BECC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Stem cell treatment Tijuana </w:t>
            </w:r>
          </w:p>
          <w:p w14:paraId="67D7F78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Tijuana</w:t>
            </w:r>
          </w:p>
        </w:tc>
        <w:tc>
          <w:tcPr>
            <w:tcW w:w="5375" w:type="dxa"/>
            <w:shd w:val="clear" w:color="auto" w:fill="auto"/>
          </w:tcPr>
          <w:p w14:paraId="634085F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treatment San Diego</w:t>
            </w:r>
          </w:p>
          <w:p w14:paraId="3D5FE88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San Diego</w:t>
            </w:r>
          </w:p>
        </w:tc>
      </w:tr>
      <w:tr w:rsidR="004822B8" w:rsidRPr="008549C7" w14:paraId="511E6416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E7C27B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clinic San Diego</w:t>
            </w:r>
          </w:p>
          <w:p w14:paraId="5C0D46D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San Diego</w:t>
            </w:r>
          </w:p>
        </w:tc>
        <w:tc>
          <w:tcPr>
            <w:tcW w:w="5375" w:type="dxa"/>
            <w:shd w:val="clear" w:color="auto" w:fill="auto"/>
          </w:tcPr>
          <w:p w14:paraId="046477E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therapy San Diego</w:t>
            </w:r>
          </w:p>
          <w:p w14:paraId="1D57ECA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San Diego</w:t>
            </w:r>
          </w:p>
        </w:tc>
      </w:tr>
      <w:tr w:rsidR="004822B8" w:rsidRPr="008549C7" w14:paraId="5F3384CE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15F27A4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Regenerative medicine clinic Tijuana </w:t>
            </w:r>
          </w:p>
          <w:p w14:paraId="1249F14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medicina regenerativa Tijuana</w:t>
            </w:r>
          </w:p>
        </w:tc>
        <w:tc>
          <w:tcPr>
            <w:tcW w:w="5375" w:type="dxa"/>
            <w:shd w:val="clear" w:color="auto" w:fill="auto"/>
          </w:tcPr>
          <w:p w14:paraId="39B9F17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Regenerative medicine therapy Tijuana </w:t>
            </w:r>
          </w:p>
          <w:p w14:paraId="2D70E5F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de medicina regenerativa Tijuana</w:t>
            </w:r>
          </w:p>
        </w:tc>
      </w:tr>
      <w:tr w:rsidR="004822B8" w:rsidRPr="008549C7" w14:paraId="3DE81488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67ABCA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Regenerative medicine clinic San Diego</w:t>
            </w:r>
          </w:p>
          <w:p w14:paraId="3DA37EF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medicina regenerativa San Diego</w:t>
            </w:r>
          </w:p>
        </w:tc>
        <w:tc>
          <w:tcPr>
            <w:tcW w:w="5375" w:type="dxa"/>
            <w:shd w:val="clear" w:color="auto" w:fill="auto"/>
          </w:tcPr>
          <w:p w14:paraId="444AF46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Regenerative medicine therapy San Diego</w:t>
            </w:r>
          </w:p>
          <w:p w14:paraId="0A8F7E2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de medicina regenerativa San Diego</w:t>
            </w:r>
          </w:p>
        </w:tc>
      </w:tr>
      <w:tr w:rsidR="004822B8" w:rsidRPr="008549C7" w14:paraId="069B7E6A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B68883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Regenerative medicine treatment Tijuana </w:t>
            </w:r>
          </w:p>
          <w:p w14:paraId="443F560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medicina regenerativa Tijuana</w:t>
            </w:r>
          </w:p>
        </w:tc>
        <w:tc>
          <w:tcPr>
            <w:tcW w:w="5375" w:type="dxa"/>
            <w:shd w:val="clear" w:color="auto" w:fill="auto"/>
          </w:tcPr>
          <w:p w14:paraId="4CD49B3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Regenerative medicine treatment San Diego</w:t>
            </w:r>
          </w:p>
          <w:p w14:paraId="1353882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medicina regenerativa San Diego</w:t>
            </w:r>
          </w:p>
        </w:tc>
      </w:tr>
      <w:tr w:rsidR="004822B8" w:rsidRPr="008549C7" w14:paraId="08AEB79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164D631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Stem cell doctor Tijuana </w:t>
            </w:r>
          </w:p>
          <w:p w14:paraId="31DFB7E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 xml:space="preserve">Doctor en células madre Tijuana </w:t>
            </w:r>
          </w:p>
        </w:tc>
        <w:tc>
          <w:tcPr>
            <w:tcW w:w="5375" w:type="dxa"/>
            <w:shd w:val="clear" w:color="auto" w:fill="auto"/>
          </w:tcPr>
          <w:p w14:paraId="6EA01D5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doctor San Diego</w:t>
            </w:r>
          </w:p>
          <w:p w14:paraId="0F92AAC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Doctor en células madre San Diego</w:t>
            </w:r>
          </w:p>
        </w:tc>
      </w:tr>
      <w:tr w:rsidR="004822B8" w:rsidRPr="008549C7" w14:paraId="244D02C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1C4E14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Regenerative medicine doctor Tijuana </w:t>
            </w:r>
          </w:p>
          <w:p w14:paraId="69037C6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Doctor medicina regenerativa Tijuana </w:t>
            </w:r>
          </w:p>
        </w:tc>
        <w:tc>
          <w:tcPr>
            <w:tcW w:w="5375" w:type="dxa"/>
            <w:shd w:val="clear" w:color="auto" w:fill="auto"/>
          </w:tcPr>
          <w:p w14:paraId="45C8F8F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Regenerative medicine doctor San Diego</w:t>
            </w:r>
          </w:p>
          <w:p w14:paraId="4A045C1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 xml:space="preserve">Doctor medicina regenerativa San Diego </w:t>
            </w:r>
          </w:p>
        </w:tc>
      </w:tr>
      <w:tr w:rsidR="004822B8" w:rsidRPr="008549C7" w14:paraId="417976CD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97100E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an Diego stem cell center</w:t>
            </w:r>
          </w:p>
          <w:p w14:paraId="3F3DACD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San Diego</w:t>
            </w:r>
          </w:p>
        </w:tc>
        <w:tc>
          <w:tcPr>
            <w:tcW w:w="5375" w:type="dxa"/>
            <w:shd w:val="clear" w:color="auto" w:fill="auto"/>
          </w:tcPr>
          <w:p w14:paraId="3C1C69A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injections San Diego</w:t>
            </w:r>
          </w:p>
          <w:p w14:paraId="290F0D2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Inyecciones de células madre San Diego</w:t>
            </w:r>
          </w:p>
        </w:tc>
      </w:tr>
      <w:tr w:rsidR="004822B8" w:rsidRPr="008549C7" w14:paraId="57B8FB5D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BCF6F2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an Diego regenerative medicine center</w:t>
            </w:r>
          </w:p>
          <w:p w14:paraId="0FE960A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San Diego centro de medicina regenerativa</w:t>
            </w:r>
          </w:p>
        </w:tc>
        <w:tc>
          <w:tcPr>
            <w:tcW w:w="5375" w:type="dxa"/>
            <w:shd w:val="clear" w:color="auto" w:fill="auto"/>
          </w:tcPr>
          <w:p w14:paraId="072E976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ipose stem cell therapy San Diego</w:t>
            </w:r>
          </w:p>
          <w:p w14:paraId="217319F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adiposas</w:t>
            </w:r>
          </w:p>
        </w:tc>
      </w:tr>
      <w:tr w:rsidR="004822B8" w:rsidRPr="008549C7" w14:paraId="7BFCC76B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E9013A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Tijuana stem cell center</w:t>
            </w:r>
          </w:p>
          <w:p w14:paraId="284F951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Tijuana</w:t>
            </w:r>
          </w:p>
        </w:tc>
        <w:tc>
          <w:tcPr>
            <w:tcW w:w="5375" w:type="dxa"/>
            <w:shd w:val="clear" w:color="auto" w:fill="auto"/>
          </w:tcPr>
          <w:p w14:paraId="1018351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ipose stem cell treatment San Diego</w:t>
            </w:r>
          </w:p>
          <w:p w14:paraId="0BBA0FC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adiposas San Diego</w:t>
            </w:r>
          </w:p>
        </w:tc>
      </w:tr>
      <w:tr w:rsidR="004822B8" w:rsidRPr="008549C7" w14:paraId="48ECBF6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B7B4A8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Tijuana regenerative medicine center</w:t>
            </w:r>
          </w:p>
          <w:p w14:paraId="33E81F0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 xml:space="preserve">Tijuana Centro de medicina regenerativa </w:t>
            </w:r>
          </w:p>
        </w:tc>
        <w:tc>
          <w:tcPr>
            <w:tcW w:w="5375" w:type="dxa"/>
            <w:shd w:val="clear" w:color="auto" w:fill="auto"/>
          </w:tcPr>
          <w:p w14:paraId="6AFA0EA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mal Vascular Fraction stem cell therapy San Diego</w:t>
            </w:r>
          </w:p>
          <w:p w14:paraId="1611EE3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Fracción vascular estromal células madre San Diego</w:t>
            </w:r>
          </w:p>
        </w:tc>
      </w:tr>
      <w:tr w:rsidR="004822B8" w:rsidRPr="008549C7" w14:paraId="07AE7C7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D786D5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em cell injections Tijuana</w:t>
            </w:r>
          </w:p>
          <w:p w14:paraId="5007C46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Inyecciones de células madre Tijuana</w:t>
            </w:r>
          </w:p>
        </w:tc>
        <w:tc>
          <w:tcPr>
            <w:tcW w:w="5375" w:type="dxa"/>
            <w:shd w:val="clear" w:color="auto" w:fill="auto"/>
          </w:tcPr>
          <w:p w14:paraId="550576E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mal Vascular Fraction stem cell treatment San Diego</w:t>
            </w:r>
          </w:p>
          <w:p w14:paraId="4DB0836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Fracción vascular estromal células madre San Diego</w:t>
            </w:r>
          </w:p>
        </w:tc>
      </w:tr>
      <w:tr w:rsidR="004822B8" w:rsidRPr="008549C7" w14:paraId="01C2D5E9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BEA680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ipose stem cell therapy Tijuana</w:t>
            </w:r>
          </w:p>
          <w:p w14:paraId="7AA4C8B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adiposas Tijuana</w:t>
            </w:r>
          </w:p>
        </w:tc>
        <w:tc>
          <w:tcPr>
            <w:tcW w:w="5375" w:type="dxa"/>
            <w:shd w:val="clear" w:color="auto" w:fill="auto"/>
          </w:tcPr>
          <w:p w14:paraId="1EB563A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Embryonic stem cell treatment San Diego</w:t>
            </w:r>
          </w:p>
          <w:p w14:paraId="2FBD070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embrionarias San Diego</w:t>
            </w:r>
          </w:p>
        </w:tc>
      </w:tr>
      <w:tr w:rsidR="004822B8" w:rsidRPr="008549C7" w14:paraId="62BC924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A94FAA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ipose stem cell treatment Tijuana</w:t>
            </w:r>
          </w:p>
          <w:p w14:paraId="305FA1B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adiposas Tijuana</w:t>
            </w:r>
          </w:p>
        </w:tc>
        <w:tc>
          <w:tcPr>
            <w:tcW w:w="5375" w:type="dxa"/>
            <w:shd w:val="clear" w:color="auto" w:fill="auto"/>
          </w:tcPr>
          <w:p w14:paraId="5FCB04C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Embryonic stem cell therapy San Diego</w:t>
            </w:r>
          </w:p>
          <w:p w14:paraId="0A831B5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embrionarias San Diego</w:t>
            </w:r>
          </w:p>
        </w:tc>
      </w:tr>
      <w:tr w:rsidR="004822B8" w:rsidRPr="008549C7" w14:paraId="4136C1AE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7745689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mal Vascular Fraction stem cell therapy Tijuana</w:t>
            </w:r>
          </w:p>
          <w:p w14:paraId="3CC95F4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Fracción vascular estromal células madre Tijuana</w:t>
            </w:r>
          </w:p>
        </w:tc>
        <w:tc>
          <w:tcPr>
            <w:tcW w:w="5375" w:type="dxa"/>
            <w:shd w:val="clear" w:color="auto" w:fill="auto"/>
          </w:tcPr>
          <w:p w14:paraId="145960D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mniotic stem cell treatment San Diego</w:t>
            </w:r>
          </w:p>
          <w:p w14:paraId="43E4F27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amnióticas San Diego</w:t>
            </w:r>
          </w:p>
        </w:tc>
      </w:tr>
      <w:tr w:rsidR="004822B8" w:rsidRPr="008549C7" w14:paraId="2854F3DA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CB1131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mal Vascular Fraction stem cell treatment Tijuana</w:t>
            </w:r>
          </w:p>
          <w:p w14:paraId="603736B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Fracción vascular estromal células madre Tijuana</w:t>
            </w:r>
          </w:p>
        </w:tc>
        <w:tc>
          <w:tcPr>
            <w:tcW w:w="5375" w:type="dxa"/>
            <w:shd w:val="clear" w:color="auto" w:fill="auto"/>
          </w:tcPr>
          <w:p w14:paraId="413C16E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mniotic stem cell therapy San Diego</w:t>
            </w:r>
          </w:p>
          <w:p w14:paraId="39485E4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amnióticas San Diego</w:t>
            </w:r>
          </w:p>
        </w:tc>
      </w:tr>
      <w:tr w:rsidR="004822B8" w:rsidRPr="008549C7" w14:paraId="79CA4778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E1BBEE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Embryonic stem cell treatment Tijuana</w:t>
            </w:r>
          </w:p>
          <w:p w14:paraId="69783D9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embrionarias Tijuana</w:t>
            </w:r>
          </w:p>
        </w:tc>
        <w:tc>
          <w:tcPr>
            <w:tcW w:w="5375" w:type="dxa"/>
            <w:shd w:val="clear" w:color="auto" w:fill="auto"/>
          </w:tcPr>
          <w:p w14:paraId="44DF021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Fat-derived stem cell treatment San Diego</w:t>
            </w:r>
          </w:p>
          <w:p w14:paraId="3A5F6C4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derivadas de adipocitos San Diego</w:t>
            </w:r>
          </w:p>
        </w:tc>
      </w:tr>
      <w:tr w:rsidR="004822B8" w:rsidRPr="008549C7" w14:paraId="6F0A95D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024B8B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Embryonic stem cell therapy Tijuana</w:t>
            </w:r>
          </w:p>
          <w:p w14:paraId="7BCEEA2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embrionarias Tijuana</w:t>
            </w:r>
          </w:p>
        </w:tc>
        <w:tc>
          <w:tcPr>
            <w:tcW w:w="5375" w:type="dxa"/>
            <w:shd w:val="clear" w:color="auto" w:fill="auto"/>
          </w:tcPr>
          <w:p w14:paraId="4BFA5B7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Fat-derived stem cell therapy San Diego</w:t>
            </w:r>
          </w:p>
          <w:p w14:paraId="5E94018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derivadas de adipocitos San Diego</w:t>
            </w:r>
          </w:p>
        </w:tc>
      </w:tr>
      <w:tr w:rsidR="004822B8" w:rsidRPr="008549C7" w14:paraId="42491338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422589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mniotic stem cell treatment Tijuana</w:t>
            </w:r>
          </w:p>
          <w:p w14:paraId="34ADF88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amnióticas Tijuana</w:t>
            </w:r>
          </w:p>
        </w:tc>
        <w:tc>
          <w:tcPr>
            <w:tcW w:w="5375" w:type="dxa"/>
            <w:shd w:val="clear" w:color="auto" w:fill="auto"/>
          </w:tcPr>
          <w:p w14:paraId="1123C15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Fat-derived stem cell treatment Tijuana</w:t>
            </w:r>
          </w:p>
          <w:p w14:paraId="23BDC55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derivadas de adipocitos Tijuana</w:t>
            </w:r>
          </w:p>
        </w:tc>
      </w:tr>
      <w:tr w:rsidR="004822B8" w:rsidRPr="008549C7" w14:paraId="4DE3494B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873190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mniotic stem cell therapy Tijuana</w:t>
            </w:r>
          </w:p>
          <w:p w14:paraId="4294A2B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amnióticas Tijuana</w:t>
            </w:r>
          </w:p>
        </w:tc>
        <w:tc>
          <w:tcPr>
            <w:tcW w:w="5375" w:type="dxa"/>
            <w:shd w:val="clear" w:color="auto" w:fill="auto"/>
          </w:tcPr>
          <w:p w14:paraId="5B326F7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Fat-derived stem cell therapy Tijuana</w:t>
            </w:r>
          </w:p>
          <w:p w14:paraId="38EBECA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derivadas de adipocitos Tijuana</w:t>
            </w:r>
          </w:p>
        </w:tc>
      </w:tr>
      <w:tr w:rsidR="004822B8" w:rsidRPr="008549C7" w14:paraId="6E9EBF59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37F8EA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iPSC treatment Tijuana</w:t>
            </w:r>
          </w:p>
          <w:p w14:paraId="6F9140D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lastRenderedPageBreak/>
              <w:t>Tratamiento con células madre pluripotentes inducidas Tijuana</w:t>
            </w:r>
          </w:p>
        </w:tc>
        <w:tc>
          <w:tcPr>
            <w:tcW w:w="5375" w:type="dxa"/>
            <w:shd w:val="clear" w:color="auto" w:fill="auto"/>
          </w:tcPr>
          <w:p w14:paraId="32704DB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PSC treatment San Diego</w:t>
            </w:r>
          </w:p>
          <w:p w14:paraId="196263E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lastRenderedPageBreak/>
              <w:t>Tratamiento con células madre pluripotentes inducidas San Diego</w:t>
            </w:r>
          </w:p>
        </w:tc>
      </w:tr>
      <w:tr w:rsidR="004822B8" w:rsidRPr="008549C7" w14:paraId="5A5272D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B1FA8E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PSC therapy Tijuana</w:t>
            </w:r>
          </w:p>
          <w:p w14:paraId="689F6B3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luripotentes inducidas Tijuana</w:t>
            </w:r>
          </w:p>
        </w:tc>
        <w:tc>
          <w:tcPr>
            <w:tcW w:w="5375" w:type="dxa"/>
            <w:shd w:val="clear" w:color="auto" w:fill="auto"/>
          </w:tcPr>
          <w:p w14:paraId="46E16A9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iPSC therapy San Diego</w:t>
            </w:r>
          </w:p>
          <w:p w14:paraId="50C2C02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luripotentes inducidas San Diego</w:t>
            </w:r>
          </w:p>
        </w:tc>
      </w:tr>
      <w:tr w:rsidR="004822B8" w:rsidRPr="008549C7" w14:paraId="232CB8B3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80C26F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Bone marrow stem cell therapy Tijuana</w:t>
            </w:r>
          </w:p>
          <w:p w14:paraId="7540173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de medula ósea Tijuana</w:t>
            </w:r>
          </w:p>
        </w:tc>
        <w:tc>
          <w:tcPr>
            <w:tcW w:w="5375" w:type="dxa"/>
            <w:shd w:val="clear" w:color="auto" w:fill="auto"/>
          </w:tcPr>
          <w:p w14:paraId="36C877D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Bone marrow stem cell therapy San Diego</w:t>
            </w:r>
          </w:p>
          <w:p w14:paraId="43AB717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de medula ósea San Diego</w:t>
            </w:r>
          </w:p>
        </w:tc>
      </w:tr>
      <w:tr w:rsidR="004822B8" w:rsidRPr="008549C7" w14:paraId="742586E0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5B6760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Bone marrow stem cell treatment Tijuana</w:t>
            </w:r>
          </w:p>
          <w:p w14:paraId="43DAE3E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de medula ósea Tijuana</w:t>
            </w:r>
          </w:p>
        </w:tc>
        <w:tc>
          <w:tcPr>
            <w:tcW w:w="5375" w:type="dxa"/>
            <w:shd w:val="clear" w:color="auto" w:fill="auto"/>
          </w:tcPr>
          <w:p w14:paraId="3F66DED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Bone marrow stem cell treatment San Diego</w:t>
            </w:r>
          </w:p>
          <w:p w14:paraId="687F3BC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de medula ósea San Diego</w:t>
            </w:r>
          </w:p>
        </w:tc>
      </w:tr>
      <w:tr w:rsidR="004822B8" w:rsidRPr="008549C7" w14:paraId="652ADEF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EB43F0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ult stem cell therapy Tijuana</w:t>
            </w:r>
          </w:p>
          <w:p w14:paraId="43E3C35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adultas Tijuana</w:t>
            </w:r>
          </w:p>
        </w:tc>
        <w:tc>
          <w:tcPr>
            <w:tcW w:w="5375" w:type="dxa"/>
            <w:shd w:val="clear" w:color="auto" w:fill="auto"/>
          </w:tcPr>
          <w:p w14:paraId="13C9D6D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ult stem cell therapy San Diego</w:t>
            </w:r>
          </w:p>
          <w:p w14:paraId="4143E81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adultas San Diego</w:t>
            </w:r>
          </w:p>
        </w:tc>
      </w:tr>
      <w:tr w:rsidR="004822B8" w:rsidRPr="008549C7" w14:paraId="553D887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8B7ACA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ult stem cell treatment Tijuana</w:t>
            </w:r>
          </w:p>
          <w:p w14:paraId="79683C9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adultas Tijuana</w:t>
            </w:r>
          </w:p>
        </w:tc>
        <w:tc>
          <w:tcPr>
            <w:tcW w:w="5375" w:type="dxa"/>
            <w:shd w:val="clear" w:color="auto" w:fill="auto"/>
          </w:tcPr>
          <w:p w14:paraId="2EEA561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dult stem cell treatment San Diego</w:t>
            </w:r>
          </w:p>
          <w:p w14:paraId="6EF557F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adultas San Diego</w:t>
            </w:r>
          </w:p>
        </w:tc>
      </w:tr>
      <w:tr w:rsidR="004822B8" w:rsidRPr="008549C7" w14:paraId="05C41F8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4A9D56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therapy San Diego</w:t>
            </w:r>
          </w:p>
          <w:p w14:paraId="726C16B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dolor San Diego</w:t>
            </w:r>
          </w:p>
        </w:tc>
        <w:tc>
          <w:tcPr>
            <w:tcW w:w="5375" w:type="dxa"/>
            <w:shd w:val="clear" w:color="auto" w:fill="auto"/>
          </w:tcPr>
          <w:p w14:paraId="37B0964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Pain stem cell therapy Tijuana </w:t>
            </w:r>
          </w:p>
          <w:p w14:paraId="0C82820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dolor Tijuana</w:t>
            </w:r>
          </w:p>
        </w:tc>
      </w:tr>
      <w:tr w:rsidR="004822B8" w:rsidRPr="008549C7" w14:paraId="5B8CD029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FF9C8E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clinic San Diego</w:t>
            </w:r>
          </w:p>
          <w:p w14:paraId="3C9DC18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dolor San Diego</w:t>
            </w:r>
          </w:p>
        </w:tc>
        <w:tc>
          <w:tcPr>
            <w:tcW w:w="5375" w:type="dxa"/>
            <w:shd w:val="clear" w:color="auto" w:fill="auto"/>
          </w:tcPr>
          <w:p w14:paraId="0B162FF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clinic Tijuana</w:t>
            </w:r>
          </w:p>
          <w:p w14:paraId="6D39C02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dolor Tijuana</w:t>
            </w:r>
          </w:p>
        </w:tc>
      </w:tr>
      <w:tr w:rsidR="004822B8" w:rsidRPr="008549C7" w14:paraId="26304A5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41A9FD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treatment Tijuana</w:t>
            </w:r>
          </w:p>
          <w:p w14:paraId="4C71F67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dolor Tijuana</w:t>
            </w:r>
          </w:p>
        </w:tc>
        <w:tc>
          <w:tcPr>
            <w:tcW w:w="5375" w:type="dxa"/>
            <w:shd w:val="clear" w:color="auto" w:fill="auto"/>
          </w:tcPr>
          <w:p w14:paraId="4B09B98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treatment San Diego</w:t>
            </w:r>
          </w:p>
          <w:p w14:paraId="4F20538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dolor San Diego</w:t>
            </w:r>
          </w:p>
        </w:tc>
      </w:tr>
      <w:tr w:rsidR="004822B8" w:rsidRPr="008549C7" w14:paraId="2EABC2F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59FBFB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center Tijuana</w:t>
            </w:r>
          </w:p>
          <w:p w14:paraId="7C8ADBD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dolor Tijuana</w:t>
            </w:r>
          </w:p>
        </w:tc>
        <w:tc>
          <w:tcPr>
            <w:tcW w:w="5375" w:type="dxa"/>
            <w:shd w:val="clear" w:color="auto" w:fill="auto"/>
          </w:tcPr>
          <w:p w14:paraId="761FE94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in stem cell center San Diego</w:t>
            </w:r>
          </w:p>
          <w:p w14:paraId="4145D29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dolor San Diego</w:t>
            </w:r>
          </w:p>
        </w:tc>
      </w:tr>
      <w:tr w:rsidR="004822B8" w:rsidRPr="008549C7" w14:paraId="7899B7A2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E626F3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therapy Tijuana</w:t>
            </w:r>
          </w:p>
          <w:p w14:paraId="71517EB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lesiones deportivas Tijuana</w:t>
            </w:r>
          </w:p>
        </w:tc>
        <w:tc>
          <w:tcPr>
            <w:tcW w:w="5375" w:type="dxa"/>
            <w:shd w:val="clear" w:color="auto" w:fill="auto"/>
          </w:tcPr>
          <w:p w14:paraId="5E78698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therapy San Diego</w:t>
            </w:r>
          </w:p>
          <w:p w14:paraId="4C767CA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lesiones deportivas San Diego</w:t>
            </w:r>
          </w:p>
        </w:tc>
      </w:tr>
      <w:tr w:rsidR="004822B8" w:rsidRPr="008549C7" w14:paraId="493538EB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C26CA4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treatment Tijuana</w:t>
            </w:r>
          </w:p>
          <w:p w14:paraId="372B969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lesiones deportivas Tijuana</w:t>
            </w:r>
          </w:p>
        </w:tc>
        <w:tc>
          <w:tcPr>
            <w:tcW w:w="5375" w:type="dxa"/>
            <w:shd w:val="clear" w:color="auto" w:fill="auto"/>
          </w:tcPr>
          <w:p w14:paraId="1E3D9FB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treatment San Diego</w:t>
            </w:r>
          </w:p>
          <w:p w14:paraId="3D24D61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lesiones deportivas San Diego</w:t>
            </w:r>
          </w:p>
        </w:tc>
      </w:tr>
      <w:tr w:rsidR="004822B8" w:rsidRPr="008549C7" w14:paraId="102C279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19D57B0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clinic Tijuana</w:t>
            </w:r>
          </w:p>
          <w:p w14:paraId="2DDE2F8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lesiones deportivas Tijuana</w:t>
            </w:r>
          </w:p>
        </w:tc>
        <w:tc>
          <w:tcPr>
            <w:tcW w:w="5375" w:type="dxa"/>
            <w:shd w:val="clear" w:color="auto" w:fill="auto"/>
          </w:tcPr>
          <w:p w14:paraId="3FD1784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clinic San Diego</w:t>
            </w:r>
          </w:p>
          <w:p w14:paraId="61FF09E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lesiones deportivas San Diego</w:t>
            </w:r>
          </w:p>
        </w:tc>
      </w:tr>
      <w:tr w:rsidR="004822B8" w:rsidRPr="008549C7" w14:paraId="4BF4DD3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8F837B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center Tijuana</w:t>
            </w:r>
          </w:p>
          <w:p w14:paraId="357ED34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lesiones deportivas Tijuana</w:t>
            </w:r>
          </w:p>
        </w:tc>
        <w:tc>
          <w:tcPr>
            <w:tcW w:w="5375" w:type="dxa"/>
            <w:shd w:val="clear" w:color="auto" w:fill="auto"/>
          </w:tcPr>
          <w:p w14:paraId="5D7C3C8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orts injury stem cell center San Diego</w:t>
            </w:r>
          </w:p>
          <w:p w14:paraId="022B234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lesiones deportivas San Diego</w:t>
            </w:r>
          </w:p>
        </w:tc>
      </w:tr>
      <w:tr w:rsidR="004822B8" w:rsidRPr="008549C7" w14:paraId="1479D56B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BD6737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Arthritis stem cell treatment Tijuana </w:t>
            </w:r>
          </w:p>
          <w:p w14:paraId="3D17DAA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artritis Tijuana</w:t>
            </w:r>
          </w:p>
        </w:tc>
        <w:tc>
          <w:tcPr>
            <w:tcW w:w="5375" w:type="dxa"/>
            <w:shd w:val="clear" w:color="auto" w:fill="auto"/>
          </w:tcPr>
          <w:p w14:paraId="572CAE6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rthritis stem cell treatment San Diego</w:t>
            </w:r>
          </w:p>
          <w:p w14:paraId="682CA9C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artritis San Diego</w:t>
            </w:r>
          </w:p>
        </w:tc>
      </w:tr>
      <w:tr w:rsidR="004822B8" w:rsidRPr="008549C7" w14:paraId="57B07D0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0FD1E1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Arthritis stem cell clinic Tijuana </w:t>
            </w:r>
          </w:p>
          <w:p w14:paraId="29786FB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línica de células madre para artritis Tijuana</w:t>
            </w:r>
          </w:p>
        </w:tc>
        <w:tc>
          <w:tcPr>
            <w:tcW w:w="5375" w:type="dxa"/>
            <w:shd w:val="clear" w:color="auto" w:fill="auto"/>
          </w:tcPr>
          <w:p w14:paraId="0C626FA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rthritis stem cell clinic San Diego</w:t>
            </w:r>
          </w:p>
          <w:p w14:paraId="3762785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artritis San Diego</w:t>
            </w:r>
          </w:p>
        </w:tc>
      </w:tr>
      <w:tr w:rsidR="004822B8" w:rsidRPr="008549C7" w14:paraId="104B7DE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8BA197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rthritis stem cell therapy Tijuana</w:t>
            </w:r>
          </w:p>
          <w:p w14:paraId="066FB77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artritis Tijuana</w:t>
            </w:r>
          </w:p>
        </w:tc>
        <w:tc>
          <w:tcPr>
            <w:tcW w:w="5375" w:type="dxa"/>
            <w:shd w:val="clear" w:color="auto" w:fill="auto"/>
          </w:tcPr>
          <w:p w14:paraId="06DECDF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rthritis stem cell therapy San Diego</w:t>
            </w:r>
          </w:p>
          <w:p w14:paraId="2C8F4B6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artritis San Diego</w:t>
            </w:r>
          </w:p>
        </w:tc>
      </w:tr>
      <w:tr w:rsidR="004822B8" w:rsidRPr="008549C7" w14:paraId="230F75B6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B29496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rthritis stem cell center Tijuana</w:t>
            </w:r>
          </w:p>
          <w:p w14:paraId="39F1C96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entro de células madre para artritis Tijuana</w:t>
            </w:r>
          </w:p>
        </w:tc>
        <w:tc>
          <w:tcPr>
            <w:tcW w:w="5375" w:type="dxa"/>
            <w:shd w:val="clear" w:color="auto" w:fill="auto"/>
          </w:tcPr>
          <w:p w14:paraId="0BC7B40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rthritis stem cell center San Diego</w:t>
            </w:r>
          </w:p>
          <w:p w14:paraId="075355C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artritis San Diego</w:t>
            </w:r>
          </w:p>
        </w:tc>
      </w:tr>
      <w:tr w:rsidR="004822B8" w:rsidRPr="008549C7" w14:paraId="6880D312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323919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therapy Tijuana</w:t>
            </w:r>
          </w:p>
          <w:p w14:paraId="2695633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anti-envejecimiento con células madre Tijuana</w:t>
            </w:r>
          </w:p>
        </w:tc>
        <w:tc>
          <w:tcPr>
            <w:tcW w:w="5375" w:type="dxa"/>
            <w:shd w:val="clear" w:color="auto" w:fill="auto"/>
          </w:tcPr>
          <w:p w14:paraId="4C0B02A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therapy San Diego</w:t>
            </w:r>
          </w:p>
          <w:p w14:paraId="5D718ED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anti-envejecimiento con células madre San Diego</w:t>
            </w:r>
          </w:p>
        </w:tc>
      </w:tr>
      <w:tr w:rsidR="004822B8" w:rsidRPr="008549C7" w14:paraId="7659A6D8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12E500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treatment Tijuana</w:t>
            </w:r>
          </w:p>
          <w:p w14:paraId="58BFF08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anti-envejecimiento con células madre Tijuana</w:t>
            </w:r>
          </w:p>
        </w:tc>
        <w:tc>
          <w:tcPr>
            <w:tcW w:w="5375" w:type="dxa"/>
            <w:shd w:val="clear" w:color="auto" w:fill="auto"/>
          </w:tcPr>
          <w:p w14:paraId="567A834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treatment San Diego</w:t>
            </w:r>
          </w:p>
          <w:p w14:paraId="350AB1F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anti-envejecimiento con células madre San Diego</w:t>
            </w:r>
          </w:p>
        </w:tc>
      </w:tr>
      <w:tr w:rsidR="004822B8" w:rsidRPr="008549C7" w14:paraId="791520A5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862981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clinic Tijuana</w:t>
            </w:r>
          </w:p>
          <w:p w14:paraId="297097B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anti-envejecimiento Tijuana</w:t>
            </w:r>
          </w:p>
        </w:tc>
        <w:tc>
          <w:tcPr>
            <w:tcW w:w="5375" w:type="dxa"/>
            <w:shd w:val="clear" w:color="auto" w:fill="auto"/>
          </w:tcPr>
          <w:p w14:paraId="5F795BF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clinic San Diego</w:t>
            </w:r>
          </w:p>
          <w:p w14:paraId="4DCAD33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anti-envejecimiento San Diego</w:t>
            </w:r>
          </w:p>
        </w:tc>
      </w:tr>
      <w:tr w:rsidR="004822B8" w:rsidRPr="008549C7" w14:paraId="73666E1F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A9240F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center Tijuana</w:t>
            </w:r>
          </w:p>
          <w:p w14:paraId="17D33AA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anti-envejecimiento Tijuana</w:t>
            </w:r>
          </w:p>
        </w:tc>
        <w:tc>
          <w:tcPr>
            <w:tcW w:w="5375" w:type="dxa"/>
            <w:shd w:val="clear" w:color="auto" w:fill="auto"/>
          </w:tcPr>
          <w:p w14:paraId="1D7D898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Anti-aging stem cell center San Diego</w:t>
            </w:r>
          </w:p>
          <w:p w14:paraId="74120C1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anti-envejecimiento San Diego</w:t>
            </w:r>
          </w:p>
        </w:tc>
      </w:tr>
      <w:tr w:rsidR="004822B8" w:rsidRPr="008549C7" w14:paraId="709E270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B9B9C1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Cosmetic stem cell treatment Tijuana</w:t>
            </w:r>
          </w:p>
          <w:p w14:paraId="5BBEF4F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smético con células madre Tijuana</w:t>
            </w:r>
          </w:p>
        </w:tc>
        <w:tc>
          <w:tcPr>
            <w:tcW w:w="5375" w:type="dxa"/>
            <w:shd w:val="clear" w:color="auto" w:fill="auto"/>
          </w:tcPr>
          <w:p w14:paraId="47C7A74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Cosmetic stem cell treatment San Diego</w:t>
            </w:r>
          </w:p>
          <w:p w14:paraId="516A287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smético con células madre San Diego</w:t>
            </w:r>
          </w:p>
        </w:tc>
      </w:tr>
      <w:tr w:rsidR="004822B8" w:rsidRPr="008549C7" w14:paraId="1C92E97A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7E4B34C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Cosmetic stem cell therapy Tijuana </w:t>
            </w:r>
          </w:p>
          <w:p w14:paraId="26352B1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smética con células madre Tijuana</w:t>
            </w:r>
          </w:p>
        </w:tc>
        <w:tc>
          <w:tcPr>
            <w:tcW w:w="5375" w:type="dxa"/>
            <w:shd w:val="clear" w:color="auto" w:fill="auto"/>
          </w:tcPr>
          <w:p w14:paraId="60C2AEA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Cosmetic stem cell therapy San Diego</w:t>
            </w:r>
          </w:p>
          <w:p w14:paraId="27B3175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smética con células madre San Diego</w:t>
            </w:r>
          </w:p>
        </w:tc>
      </w:tr>
      <w:tr w:rsidR="004822B8" w:rsidRPr="008549C7" w14:paraId="22081CA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B13BFB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Cosmetic stem cell clinic Tijuana </w:t>
            </w:r>
          </w:p>
          <w:p w14:paraId="4FAFAE5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lastRenderedPageBreak/>
              <w:t>Clínica cosmética de células madre Tijuana</w:t>
            </w:r>
          </w:p>
        </w:tc>
        <w:tc>
          <w:tcPr>
            <w:tcW w:w="5375" w:type="dxa"/>
            <w:shd w:val="clear" w:color="auto" w:fill="auto"/>
          </w:tcPr>
          <w:p w14:paraId="21C13DE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smetic stem cell clinic San Diego</w:t>
            </w:r>
          </w:p>
          <w:p w14:paraId="0D70235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lastRenderedPageBreak/>
              <w:t>Clínica cosmética de células madre San Diego</w:t>
            </w:r>
          </w:p>
        </w:tc>
      </w:tr>
      <w:tr w:rsidR="004822B8" w:rsidRPr="008549C7" w14:paraId="4589D8A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C3F923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smetic stem cell center Tijuana</w:t>
            </w:r>
          </w:p>
          <w:p w14:paraId="1DD97BF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cosmético de células madre Tijuana</w:t>
            </w:r>
          </w:p>
        </w:tc>
        <w:tc>
          <w:tcPr>
            <w:tcW w:w="5375" w:type="dxa"/>
            <w:shd w:val="clear" w:color="auto" w:fill="auto"/>
          </w:tcPr>
          <w:p w14:paraId="3B754B6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Cosmetic stem cell center San Diego</w:t>
            </w:r>
          </w:p>
          <w:p w14:paraId="1DD9BF3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cosmético de células madre San Diego</w:t>
            </w:r>
          </w:p>
        </w:tc>
      </w:tr>
      <w:tr w:rsidR="004822B8" w:rsidRPr="008549C7" w14:paraId="14B01849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4487A0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treatment Tijuana</w:t>
            </w:r>
          </w:p>
          <w:p w14:paraId="7B7EE4D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diabetes Tijuana</w:t>
            </w:r>
          </w:p>
        </w:tc>
        <w:tc>
          <w:tcPr>
            <w:tcW w:w="5375" w:type="dxa"/>
            <w:shd w:val="clear" w:color="auto" w:fill="auto"/>
          </w:tcPr>
          <w:p w14:paraId="4E1EEF9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treatment San Diego</w:t>
            </w:r>
          </w:p>
          <w:p w14:paraId="13D95C2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diabetes San Diego</w:t>
            </w:r>
          </w:p>
        </w:tc>
      </w:tr>
      <w:tr w:rsidR="004822B8" w:rsidRPr="008549C7" w14:paraId="236B4CD0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2A0682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Diabetes stem cell therapy Tijuana </w:t>
            </w:r>
          </w:p>
          <w:p w14:paraId="1EC7C25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diabetes Tijuana</w:t>
            </w:r>
          </w:p>
        </w:tc>
        <w:tc>
          <w:tcPr>
            <w:tcW w:w="5375" w:type="dxa"/>
            <w:shd w:val="clear" w:color="auto" w:fill="auto"/>
          </w:tcPr>
          <w:p w14:paraId="70780D6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therapy San Diego</w:t>
            </w:r>
          </w:p>
          <w:p w14:paraId="48A6006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diabetes San Diego</w:t>
            </w:r>
          </w:p>
        </w:tc>
      </w:tr>
      <w:tr w:rsidR="004822B8" w:rsidRPr="008549C7" w14:paraId="6923930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66E7AA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clinic Tijuana</w:t>
            </w:r>
          </w:p>
          <w:p w14:paraId="3764A0F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línica de células madre para diabetes Tijuana</w:t>
            </w:r>
          </w:p>
        </w:tc>
        <w:tc>
          <w:tcPr>
            <w:tcW w:w="5375" w:type="dxa"/>
            <w:shd w:val="clear" w:color="auto" w:fill="auto"/>
          </w:tcPr>
          <w:p w14:paraId="2A7F784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clinic San Diego</w:t>
            </w:r>
          </w:p>
          <w:p w14:paraId="7735E1C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línica de células madre para diabetes San Diego</w:t>
            </w:r>
          </w:p>
        </w:tc>
      </w:tr>
      <w:tr w:rsidR="004822B8" w:rsidRPr="008549C7" w14:paraId="7005E8CA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14CBE6E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center Tijuana</w:t>
            </w:r>
          </w:p>
          <w:p w14:paraId="6D652B3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entro de células madre para diabetes Tijuana</w:t>
            </w:r>
          </w:p>
        </w:tc>
        <w:tc>
          <w:tcPr>
            <w:tcW w:w="5375" w:type="dxa"/>
            <w:shd w:val="clear" w:color="auto" w:fill="auto"/>
          </w:tcPr>
          <w:p w14:paraId="5D36CE6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Diabetes stem cell center San Diego</w:t>
            </w:r>
          </w:p>
          <w:p w14:paraId="1A98B93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diabetes San Diego</w:t>
            </w:r>
          </w:p>
        </w:tc>
      </w:tr>
      <w:tr w:rsidR="004822B8" w:rsidRPr="008549C7" w14:paraId="325CB386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DC0729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treatment Tijuana</w:t>
            </w:r>
          </w:p>
          <w:p w14:paraId="4AF9B3C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enfermedad cardiaca Tijuana</w:t>
            </w:r>
          </w:p>
        </w:tc>
        <w:tc>
          <w:tcPr>
            <w:tcW w:w="5375" w:type="dxa"/>
            <w:shd w:val="clear" w:color="auto" w:fill="auto"/>
          </w:tcPr>
          <w:p w14:paraId="68736CE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treatment San Diego</w:t>
            </w:r>
          </w:p>
          <w:p w14:paraId="2F24D06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enfermedad cardiaca San Diego</w:t>
            </w:r>
          </w:p>
        </w:tc>
      </w:tr>
      <w:tr w:rsidR="004822B8" w:rsidRPr="008549C7" w14:paraId="306BE192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95FF1E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therapy Tijuana</w:t>
            </w:r>
          </w:p>
          <w:p w14:paraId="60D0C73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enfermedad cardiaca Tijuana</w:t>
            </w:r>
          </w:p>
        </w:tc>
        <w:tc>
          <w:tcPr>
            <w:tcW w:w="5375" w:type="dxa"/>
            <w:shd w:val="clear" w:color="auto" w:fill="auto"/>
          </w:tcPr>
          <w:p w14:paraId="4476A88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therapy San Diego</w:t>
            </w:r>
          </w:p>
          <w:p w14:paraId="172CE57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enfermedad cardiaca San Diego</w:t>
            </w:r>
          </w:p>
        </w:tc>
      </w:tr>
      <w:tr w:rsidR="004822B8" w:rsidRPr="008549C7" w14:paraId="7000D7CB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5B961A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clinic Tijuana</w:t>
            </w:r>
          </w:p>
          <w:p w14:paraId="23E30AD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enfermedad cardiaca Tijuana</w:t>
            </w:r>
          </w:p>
        </w:tc>
        <w:tc>
          <w:tcPr>
            <w:tcW w:w="5375" w:type="dxa"/>
            <w:shd w:val="clear" w:color="auto" w:fill="auto"/>
          </w:tcPr>
          <w:p w14:paraId="5822F00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clinic San Diego</w:t>
            </w:r>
          </w:p>
          <w:p w14:paraId="4F5E4EC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enfermedad cardiaca San Diego</w:t>
            </w:r>
          </w:p>
        </w:tc>
      </w:tr>
      <w:tr w:rsidR="004822B8" w:rsidRPr="008549C7" w14:paraId="08D8F670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B638D1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center Tijuana</w:t>
            </w:r>
          </w:p>
          <w:p w14:paraId="65289F6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enfermedad cardiaca Tijuana</w:t>
            </w:r>
          </w:p>
        </w:tc>
        <w:tc>
          <w:tcPr>
            <w:tcW w:w="5375" w:type="dxa"/>
            <w:shd w:val="clear" w:color="auto" w:fill="auto"/>
          </w:tcPr>
          <w:p w14:paraId="6278B3A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Heart disease stem cell center San Diego</w:t>
            </w:r>
          </w:p>
          <w:p w14:paraId="4B90B0B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enfermedad cardiaca San Diego</w:t>
            </w:r>
          </w:p>
        </w:tc>
      </w:tr>
      <w:tr w:rsidR="004822B8" w:rsidRPr="008549C7" w14:paraId="335CAA09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672EDE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therapy Tijuana</w:t>
            </w:r>
          </w:p>
          <w:p w14:paraId="021C4CE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lesiones de medula espinal Tijuana</w:t>
            </w:r>
          </w:p>
        </w:tc>
        <w:tc>
          <w:tcPr>
            <w:tcW w:w="5375" w:type="dxa"/>
            <w:shd w:val="clear" w:color="auto" w:fill="auto"/>
          </w:tcPr>
          <w:p w14:paraId="12BFA31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therapy San Diego</w:t>
            </w:r>
          </w:p>
          <w:p w14:paraId="5CE0B3C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lesiones de medula espinal San Diego</w:t>
            </w:r>
          </w:p>
        </w:tc>
      </w:tr>
      <w:tr w:rsidR="004822B8" w:rsidRPr="008549C7" w14:paraId="087B187F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4F3FA9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treatment Tijuana</w:t>
            </w:r>
          </w:p>
          <w:p w14:paraId="1EE0DB6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lesiones de medula espinal Tijuana</w:t>
            </w:r>
          </w:p>
        </w:tc>
        <w:tc>
          <w:tcPr>
            <w:tcW w:w="5375" w:type="dxa"/>
            <w:shd w:val="clear" w:color="auto" w:fill="auto"/>
          </w:tcPr>
          <w:p w14:paraId="334DDDE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treatment San Diego</w:t>
            </w:r>
          </w:p>
          <w:p w14:paraId="4D45C3F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lesiones de medula espinal San Diego</w:t>
            </w:r>
          </w:p>
        </w:tc>
      </w:tr>
      <w:tr w:rsidR="004822B8" w:rsidRPr="008549C7" w14:paraId="2233C5F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7567841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clinic Tijuana</w:t>
            </w:r>
          </w:p>
          <w:p w14:paraId="1F43834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lesiones de medula espinal Tijuana</w:t>
            </w:r>
          </w:p>
        </w:tc>
        <w:tc>
          <w:tcPr>
            <w:tcW w:w="5375" w:type="dxa"/>
            <w:shd w:val="clear" w:color="auto" w:fill="auto"/>
          </w:tcPr>
          <w:p w14:paraId="7C0F3C3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clinic San Diego</w:t>
            </w:r>
          </w:p>
          <w:p w14:paraId="6F86D20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lesiones de medula espinal San Diego</w:t>
            </w:r>
          </w:p>
        </w:tc>
      </w:tr>
      <w:tr w:rsidR="004822B8" w:rsidRPr="008549C7" w14:paraId="0F366FF5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73F28F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center Tijuana</w:t>
            </w:r>
          </w:p>
          <w:p w14:paraId="0D1466F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lesiones de medula espinal Tijuana</w:t>
            </w:r>
          </w:p>
        </w:tc>
        <w:tc>
          <w:tcPr>
            <w:tcW w:w="5375" w:type="dxa"/>
            <w:shd w:val="clear" w:color="auto" w:fill="auto"/>
          </w:tcPr>
          <w:p w14:paraId="62BE477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pinal cord injury stem cell center San Diego</w:t>
            </w:r>
          </w:p>
          <w:p w14:paraId="38C8ECE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lesiones de medula espinal San Diego</w:t>
            </w:r>
          </w:p>
        </w:tc>
      </w:tr>
      <w:tr w:rsidR="004822B8" w:rsidRPr="008549C7" w14:paraId="693240C9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671C96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treatment Tijuana</w:t>
            </w:r>
          </w:p>
          <w:p w14:paraId="4647F4C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infarto cerebral Tijuana</w:t>
            </w:r>
          </w:p>
        </w:tc>
        <w:tc>
          <w:tcPr>
            <w:tcW w:w="5375" w:type="dxa"/>
            <w:shd w:val="clear" w:color="auto" w:fill="auto"/>
          </w:tcPr>
          <w:p w14:paraId="5186E61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treatment San Diego</w:t>
            </w:r>
          </w:p>
          <w:p w14:paraId="3F34D73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derrame cerebral San Diego</w:t>
            </w:r>
          </w:p>
        </w:tc>
      </w:tr>
      <w:tr w:rsidR="004822B8" w:rsidRPr="008549C7" w14:paraId="3535E17A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7EC420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therapy Tijuana</w:t>
            </w:r>
          </w:p>
          <w:p w14:paraId="4DACD1D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infarto cerebral Tijuana</w:t>
            </w:r>
          </w:p>
        </w:tc>
        <w:tc>
          <w:tcPr>
            <w:tcW w:w="5375" w:type="dxa"/>
            <w:shd w:val="clear" w:color="auto" w:fill="auto"/>
          </w:tcPr>
          <w:p w14:paraId="79FA144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therapy San Diego</w:t>
            </w:r>
          </w:p>
          <w:p w14:paraId="09E870A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infarto cerebral San Diego</w:t>
            </w:r>
          </w:p>
        </w:tc>
      </w:tr>
      <w:tr w:rsidR="004822B8" w:rsidRPr="008549C7" w14:paraId="3681F9A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6F17CB0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clinic Tijuana</w:t>
            </w:r>
          </w:p>
          <w:p w14:paraId="7ED3BC5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pt-BR"/>
              </w:rPr>
              <w:t>Clínica de células madre para infarto cerebral Tijuana</w:t>
            </w:r>
          </w:p>
        </w:tc>
        <w:tc>
          <w:tcPr>
            <w:tcW w:w="5375" w:type="dxa"/>
            <w:shd w:val="clear" w:color="auto" w:fill="auto"/>
          </w:tcPr>
          <w:p w14:paraId="1BEDC48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clinic San Diego</w:t>
            </w:r>
          </w:p>
          <w:p w14:paraId="0B9A38CE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infarto cerebral San Diego</w:t>
            </w:r>
          </w:p>
        </w:tc>
      </w:tr>
      <w:tr w:rsidR="004822B8" w:rsidRPr="008549C7" w14:paraId="47F834E3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3354163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center Tijuana</w:t>
            </w:r>
          </w:p>
          <w:p w14:paraId="3BE5614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infarto cerebral Tijuana</w:t>
            </w:r>
          </w:p>
        </w:tc>
        <w:tc>
          <w:tcPr>
            <w:tcW w:w="5375" w:type="dxa"/>
            <w:shd w:val="clear" w:color="auto" w:fill="auto"/>
          </w:tcPr>
          <w:p w14:paraId="69D188B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Stroke stem cell center San Diego</w:t>
            </w:r>
          </w:p>
          <w:p w14:paraId="267740A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infarto cerebral San Diego</w:t>
            </w:r>
          </w:p>
        </w:tc>
      </w:tr>
      <w:tr w:rsidR="004822B8" w:rsidRPr="008549C7" w14:paraId="3CF49BFC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1811C9B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therapy Tijuana</w:t>
            </w:r>
          </w:p>
          <w:p w14:paraId="7D748F3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esclerosis múltiple Tijuana</w:t>
            </w:r>
          </w:p>
        </w:tc>
        <w:tc>
          <w:tcPr>
            <w:tcW w:w="5375" w:type="dxa"/>
            <w:shd w:val="clear" w:color="auto" w:fill="auto"/>
          </w:tcPr>
          <w:p w14:paraId="7BA6A54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therapy San Diego</w:t>
            </w:r>
          </w:p>
          <w:p w14:paraId="431FFB3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esclerosis múltiple San Diego</w:t>
            </w:r>
          </w:p>
        </w:tc>
      </w:tr>
      <w:tr w:rsidR="004822B8" w:rsidRPr="008549C7" w14:paraId="1268DAD0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0F10DED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treatment Tijuana</w:t>
            </w:r>
          </w:p>
          <w:p w14:paraId="15411B0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esclerosis múltiple Tijuana</w:t>
            </w:r>
          </w:p>
        </w:tc>
        <w:tc>
          <w:tcPr>
            <w:tcW w:w="5375" w:type="dxa"/>
            <w:shd w:val="clear" w:color="auto" w:fill="auto"/>
          </w:tcPr>
          <w:p w14:paraId="7DB75F6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treatment San Diego</w:t>
            </w:r>
          </w:p>
          <w:p w14:paraId="7ED37CD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células madre para esclerosis múltiple San Diego</w:t>
            </w:r>
          </w:p>
        </w:tc>
      </w:tr>
      <w:tr w:rsidR="004822B8" w:rsidRPr="008549C7" w14:paraId="07DD1CB6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B9F128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Multiple sclerosis stem cell clinic Tijuana </w:t>
            </w:r>
          </w:p>
          <w:p w14:paraId="0096FBB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esclerosis múltiple Tijuana</w:t>
            </w:r>
          </w:p>
        </w:tc>
        <w:tc>
          <w:tcPr>
            <w:tcW w:w="5375" w:type="dxa"/>
            <w:shd w:val="clear" w:color="auto" w:fill="auto"/>
          </w:tcPr>
          <w:p w14:paraId="3B43958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clinic San Diego</w:t>
            </w:r>
          </w:p>
          <w:p w14:paraId="2ACCA4D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esclerosis múltiple San Diego</w:t>
            </w:r>
          </w:p>
        </w:tc>
      </w:tr>
      <w:tr w:rsidR="004822B8" w:rsidRPr="008549C7" w14:paraId="2C1F8CC1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48A3199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center Tijuana</w:t>
            </w:r>
          </w:p>
          <w:p w14:paraId="341A1E9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esclerosis múltiple Tijuana</w:t>
            </w:r>
          </w:p>
        </w:tc>
        <w:tc>
          <w:tcPr>
            <w:tcW w:w="5375" w:type="dxa"/>
            <w:shd w:val="clear" w:color="auto" w:fill="auto"/>
          </w:tcPr>
          <w:p w14:paraId="69141AB6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Multiple sclerosis stem cell center San Diego</w:t>
            </w:r>
          </w:p>
          <w:p w14:paraId="4351972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esclerosis múltiple San Diego</w:t>
            </w:r>
          </w:p>
        </w:tc>
      </w:tr>
      <w:tr w:rsidR="004822B8" w:rsidRPr="008549C7" w14:paraId="424223D4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16791B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 xml:space="preserve">Paralysis stem cell treatment Tijuana </w:t>
            </w:r>
          </w:p>
          <w:p w14:paraId="0D4D1B6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 xml:space="preserve">Tratamiento con células madre para parálisis </w:t>
            </w:r>
            <w:r w:rsidRPr="008549C7">
              <w:rPr>
                <w:rFonts w:ascii="Arial" w:hAnsi="Arial" w:cs="Arial"/>
                <w:sz w:val="20"/>
                <w:szCs w:val="20"/>
              </w:rPr>
              <w:lastRenderedPageBreak/>
              <w:t>Tijuana</w:t>
            </w:r>
          </w:p>
        </w:tc>
        <w:tc>
          <w:tcPr>
            <w:tcW w:w="5375" w:type="dxa"/>
            <w:shd w:val="clear" w:color="auto" w:fill="auto"/>
          </w:tcPr>
          <w:p w14:paraId="6220172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aralysis stem cell treatment San Diego</w:t>
            </w:r>
          </w:p>
          <w:p w14:paraId="0426095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 xml:space="preserve">Tratamiento con células madre para parálisis San </w:t>
            </w:r>
            <w:r w:rsidRPr="008549C7">
              <w:rPr>
                <w:rFonts w:ascii="Arial" w:hAnsi="Arial" w:cs="Arial"/>
                <w:sz w:val="20"/>
                <w:szCs w:val="20"/>
              </w:rPr>
              <w:lastRenderedPageBreak/>
              <w:t>Diego</w:t>
            </w:r>
          </w:p>
        </w:tc>
      </w:tr>
      <w:tr w:rsidR="004822B8" w:rsidRPr="008549C7" w14:paraId="510CF5CD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7E655D3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aralysis stem cell therapy Tijuana</w:t>
            </w:r>
          </w:p>
          <w:p w14:paraId="11B5378F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parálisis Tijuana</w:t>
            </w:r>
          </w:p>
        </w:tc>
        <w:tc>
          <w:tcPr>
            <w:tcW w:w="5375" w:type="dxa"/>
            <w:shd w:val="clear" w:color="auto" w:fill="auto"/>
          </w:tcPr>
          <w:p w14:paraId="70212E1B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ralysis stem cell therapy San Diego</w:t>
            </w:r>
          </w:p>
          <w:p w14:paraId="43F2B4C0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células madre para parálisis San Diego</w:t>
            </w:r>
          </w:p>
        </w:tc>
      </w:tr>
      <w:tr w:rsidR="004822B8" w:rsidRPr="008549C7" w14:paraId="21765EC7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793EA15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ralysis stem cell clinic Tijuana</w:t>
            </w:r>
          </w:p>
          <w:p w14:paraId="72BFBD8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parálisis Tijuana</w:t>
            </w:r>
          </w:p>
        </w:tc>
        <w:tc>
          <w:tcPr>
            <w:tcW w:w="5375" w:type="dxa"/>
            <w:shd w:val="clear" w:color="auto" w:fill="auto"/>
          </w:tcPr>
          <w:p w14:paraId="40D7A051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ralysis stem cell clinic San Diego</w:t>
            </w:r>
          </w:p>
          <w:p w14:paraId="2B2E1207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línica de células madre para parálisis San Diego</w:t>
            </w:r>
          </w:p>
        </w:tc>
      </w:tr>
      <w:tr w:rsidR="004822B8" w:rsidRPr="008549C7" w14:paraId="21468CB8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551EAFA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ralysis stem cell center Tijuana</w:t>
            </w:r>
          </w:p>
          <w:p w14:paraId="1545EF84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parálisis Tijuana</w:t>
            </w:r>
          </w:p>
        </w:tc>
        <w:tc>
          <w:tcPr>
            <w:tcW w:w="5375" w:type="dxa"/>
            <w:shd w:val="clear" w:color="auto" w:fill="auto"/>
          </w:tcPr>
          <w:p w14:paraId="37025DD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aralysis stem cell center San Diego</w:t>
            </w:r>
          </w:p>
          <w:p w14:paraId="70D7C8FD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Centro de células madre para parálisis San Diego</w:t>
            </w:r>
          </w:p>
        </w:tc>
      </w:tr>
      <w:tr w:rsidR="004822B8" w:rsidRPr="008549C7" w14:paraId="55928BF5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2A913D9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RP treatment Tijuana</w:t>
            </w:r>
          </w:p>
          <w:p w14:paraId="20F4C663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Plasma rico en plaquetas Tijuana</w:t>
            </w:r>
          </w:p>
        </w:tc>
        <w:tc>
          <w:tcPr>
            <w:tcW w:w="5375" w:type="dxa"/>
          </w:tcPr>
          <w:p w14:paraId="696B9975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RP treatment San Diego</w:t>
            </w:r>
          </w:p>
          <w:p w14:paraId="5FEB0102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ratamiento con Plasma rico en plaquetas San Diego</w:t>
            </w:r>
          </w:p>
        </w:tc>
      </w:tr>
      <w:tr w:rsidR="004822B8" w:rsidRPr="008549C7" w14:paraId="0732CD88" w14:textId="77777777" w:rsidTr="00402BE9">
        <w:trPr>
          <w:trHeight w:val="144"/>
        </w:trPr>
        <w:tc>
          <w:tcPr>
            <w:tcW w:w="5374" w:type="dxa"/>
            <w:shd w:val="clear" w:color="auto" w:fill="auto"/>
          </w:tcPr>
          <w:p w14:paraId="721014DC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RP therapy Tijuana</w:t>
            </w:r>
          </w:p>
          <w:p w14:paraId="6DFD3A79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570" w:hanging="540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Plasma rico en plaquetas Tijuana</w:t>
            </w:r>
          </w:p>
        </w:tc>
        <w:tc>
          <w:tcPr>
            <w:tcW w:w="5375" w:type="dxa"/>
          </w:tcPr>
          <w:p w14:paraId="26B92C38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49C7">
              <w:rPr>
                <w:rFonts w:ascii="Arial" w:hAnsi="Arial" w:cs="Arial"/>
                <w:sz w:val="20"/>
                <w:szCs w:val="20"/>
                <w:lang w:val="en-US"/>
              </w:rPr>
              <w:t>PRP therapy San Diego</w:t>
            </w:r>
          </w:p>
          <w:p w14:paraId="28E2285A" w14:textId="77777777" w:rsidR="004822B8" w:rsidRPr="008549C7" w:rsidRDefault="004822B8" w:rsidP="00402BE9">
            <w:pPr>
              <w:pStyle w:val="ListParagraph"/>
              <w:numPr>
                <w:ilvl w:val="0"/>
                <w:numId w:val="1"/>
              </w:numPr>
              <w:spacing w:after="0" w:line="200" w:lineRule="exact"/>
              <w:ind w:left="601" w:hanging="601"/>
              <w:rPr>
                <w:rFonts w:ascii="Arial" w:hAnsi="Arial" w:cs="Arial"/>
                <w:sz w:val="20"/>
                <w:szCs w:val="20"/>
              </w:rPr>
            </w:pPr>
            <w:r w:rsidRPr="008549C7">
              <w:rPr>
                <w:rFonts w:ascii="Arial" w:hAnsi="Arial" w:cs="Arial"/>
                <w:sz w:val="20"/>
                <w:szCs w:val="20"/>
              </w:rPr>
              <w:t>Terapia con Plasma rico en plaquetas San Diego</w:t>
            </w:r>
          </w:p>
        </w:tc>
      </w:tr>
    </w:tbl>
    <w:p w14:paraId="43037CCC" w14:textId="77777777" w:rsidR="004822B8" w:rsidRPr="008549C7" w:rsidRDefault="004822B8" w:rsidP="004822B8">
      <w:pPr>
        <w:rPr>
          <w:rFonts w:ascii="Arial" w:eastAsia="Calibri" w:hAnsi="Arial" w:cs="Arial"/>
          <w:lang w:val="es-US"/>
        </w:rPr>
      </w:pPr>
    </w:p>
    <w:p w14:paraId="22467E40" w14:textId="14EA7FF8" w:rsidR="004822B8" w:rsidRPr="008549C7" w:rsidRDefault="004822B8" w:rsidP="004822B8">
      <w:pPr>
        <w:rPr>
          <w:rFonts w:ascii="Arial" w:hAnsi="Arial" w:cs="Arial"/>
        </w:rPr>
      </w:pPr>
      <w:r w:rsidRPr="008549C7">
        <w:rPr>
          <w:rFonts w:ascii="Arial" w:hAnsi="Arial" w:cs="Arial"/>
          <w:b/>
        </w:rPr>
        <w:t>Supplementary Table 2.</w:t>
      </w:r>
      <w:r w:rsidRPr="008549C7">
        <w:rPr>
          <w:rFonts w:ascii="Arial" w:hAnsi="Arial" w:cs="Arial"/>
        </w:rPr>
        <w:t xml:space="preserve">  List of </w:t>
      </w:r>
      <w:r w:rsidR="000C2BB0" w:rsidRPr="008549C7">
        <w:rPr>
          <w:rFonts w:ascii="Arial" w:hAnsi="Arial" w:cs="Arial"/>
        </w:rPr>
        <w:t>variables</w:t>
      </w:r>
      <w:r w:rsidRPr="008549C7">
        <w:rPr>
          <w:rFonts w:ascii="Arial" w:hAnsi="Arial" w:cs="Arial"/>
        </w:rPr>
        <w:t xml:space="preserve"> collected from websites for regenerative medicine clinics in Tijuana and San Diego.</w:t>
      </w:r>
    </w:p>
    <w:p w14:paraId="056622DD" w14:textId="77777777" w:rsidR="004822B8" w:rsidRPr="008549C7" w:rsidRDefault="004822B8" w:rsidP="004822B8">
      <w:pPr>
        <w:rPr>
          <w:rFonts w:ascii="Arial" w:hAnsi="Arial" w:cs="Arial"/>
        </w:rPr>
      </w:pPr>
    </w:p>
    <w:tbl>
      <w:tblPr>
        <w:tblpPr w:leftFromText="141" w:rightFromText="141" w:vertAnchor="text" w:horzAnchor="margin" w:tblpXSpec="center" w:tblpY="85"/>
        <w:tblW w:w="8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7135"/>
      </w:tblGrid>
      <w:tr w:rsidR="004822B8" w:rsidRPr="008549C7" w14:paraId="4DAEB04D" w14:textId="77777777" w:rsidTr="00402BE9"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A5421F2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71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8A71A74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b/>
                <w:sz w:val="20"/>
                <w:szCs w:val="20"/>
              </w:rPr>
              <w:t>Variable Description</w:t>
            </w:r>
          </w:p>
        </w:tc>
      </w:tr>
      <w:tr w:rsidR="004822B8" w:rsidRPr="008549C7" w14:paraId="62A16FC9" w14:textId="77777777" w:rsidTr="00402BE9">
        <w:tc>
          <w:tcPr>
            <w:tcW w:w="1695" w:type="dxa"/>
            <w:vMerge w:val="restart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AE63D9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Online communication and partnership profile</w:t>
            </w: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A39488F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have a Facebook page link on its website?</w:t>
            </w:r>
          </w:p>
        </w:tc>
      </w:tr>
      <w:tr w:rsidR="004822B8" w:rsidRPr="008549C7" w14:paraId="7E283A8B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4A6A0D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4FD3747A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have a Twitter page link on its website?</w:t>
            </w:r>
          </w:p>
        </w:tc>
      </w:tr>
      <w:tr w:rsidR="004822B8" w:rsidRPr="008549C7" w14:paraId="045FF2D9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5AD89C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034CB17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have other forms of social media or online presence?</w:t>
            </w:r>
          </w:p>
        </w:tc>
      </w:tr>
      <w:tr w:rsidR="004822B8" w:rsidRPr="008549C7" w14:paraId="59480EFA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F418DE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26AE10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Languages used on the website</w:t>
            </w:r>
          </w:p>
        </w:tc>
      </w:tr>
      <w:tr w:rsidR="004822B8" w:rsidRPr="008549C7" w14:paraId="518257FC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737E90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5CB40D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Telephone number provided</w:t>
            </w:r>
          </w:p>
        </w:tc>
      </w:tr>
      <w:tr w:rsidR="004822B8" w:rsidRPr="008549C7" w14:paraId="6DC3C0E5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763205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169AAA2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E-mail provided</w:t>
            </w:r>
          </w:p>
        </w:tc>
      </w:tr>
      <w:tr w:rsidR="004822B8" w:rsidRPr="008549C7" w14:paraId="588F857B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CC0C4D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400AA3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ontact form provided within website</w:t>
            </w:r>
          </w:p>
        </w:tc>
      </w:tr>
      <w:tr w:rsidR="004822B8" w:rsidRPr="008549C7" w14:paraId="6BB82105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096D4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2A70002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Mailing address provided</w:t>
            </w:r>
          </w:p>
        </w:tc>
      </w:tr>
      <w:tr w:rsidR="004822B8" w:rsidRPr="008549C7" w14:paraId="705B156D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D7A3EC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8B845D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website state more than one location in San Diego or Tijuana?</w:t>
            </w:r>
          </w:p>
        </w:tc>
      </w:tr>
      <w:tr w:rsidR="004822B8" w:rsidRPr="008549C7" w14:paraId="517CF0EC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51E0C5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D28CE3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Links to other clinics or suppliers through website or social media</w:t>
            </w:r>
          </w:p>
        </w:tc>
      </w:tr>
      <w:tr w:rsidR="004822B8" w:rsidRPr="008549C7" w14:paraId="1694B7C3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363D4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B898A8A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Partners mentioned</w:t>
            </w:r>
          </w:p>
        </w:tc>
      </w:tr>
      <w:tr w:rsidR="004822B8" w:rsidRPr="008549C7" w14:paraId="7D3A24A9" w14:textId="77777777" w:rsidTr="00402BE9">
        <w:tc>
          <w:tcPr>
            <w:tcW w:w="1695" w:type="dxa"/>
            <w:vMerge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25A6F68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70D22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Location of partners</w:t>
            </w:r>
          </w:p>
        </w:tc>
      </w:tr>
      <w:tr w:rsidR="004822B8" w:rsidRPr="008549C7" w14:paraId="241F50E4" w14:textId="77777777" w:rsidTr="00402BE9">
        <w:tc>
          <w:tcPr>
            <w:tcW w:w="169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A9D5E15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laims to scientific legitimacy</w:t>
            </w:r>
          </w:p>
        </w:tc>
        <w:tc>
          <w:tcPr>
            <w:tcW w:w="71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22F1AAE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claim academic affiliation?</w:t>
            </w:r>
          </w:p>
        </w:tc>
      </w:tr>
      <w:tr w:rsidR="004822B8" w:rsidRPr="008549C7" w14:paraId="116C0889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606EFFD6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1D5999BF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claim affiliation to a hospital or medical center?</w:t>
            </w:r>
          </w:p>
        </w:tc>
      </w:tr>
      <w:tr w:rsidR="004822B8" w:rsidRPr="008549C7" w14:paraId="0F8D0367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78902291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C8B1AB9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claim affiliation to a professional society or network?</w:t>
            </w:r>
          </w:p>
        </w:tc>
      </w:tr>
      <w:tr w:rsidR="004822B8" w:rsidRPr="008549C7" w14:paraId="4034D060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2FC831E1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2E2E45B4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claim affiliation with another authority?</w:t>
            </w:r>
          </w:p>
        </w:tc>
      </w:tr>
      <w:tr w:rsidR="004822B8" w:rsidRPr="008549C7" w14:paraId="6025C305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452ABF60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13FCB12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claim to be licensed for regenerative medicine?</w:t>
            </w:r>
          </w:p>
        </w:tc>
      </w:tr>
      <w:tr w:rsidR="004822B8" w:rsidRPr="008549C7" w14:paraId="18995914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23B76F16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F2D516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Website claims any FDA approval</w:t>
            </w:r>
          </w:p>
        </w:tc>
      </w:tr>
      <w:tr w:rsidR="004822B8" w:rsidRPr="008549C7" w14:paraId="6EB72380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4DFB1A9F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3539351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Website claims any COFEPRIS approval</w:t>
            </w:r>
          </w:p>
        </w:tc>
      </w:tr>
      <w:tr w:rsidR="004822B8" w:rsidRPr="008549C7" w14:paraId="2E3F8454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02D9C56A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777713C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Website claims accreditation/certification from a professional organization</w:t>
            </w:r>
          </w:p>
        </w:tc>
      </w:tr>
      <w:tr w:rsidR="004822B8" w:rsidRPr="008549C7" w14:paraId="22AA8E4C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55C467CD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ACF02C7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claim to be conducting approved clinical trials?</w:t>
            </w:r>
          </w:p>
        </w:tc>
      </w:tr>
      <w:tr w:rsidR="004822B8" w:rsidRPr="008549C7" w14:paraId="3F6020D7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0421B2C9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1BD46CD6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laims approved patent</w:t>
            </w:r>
          </w:p>
        </w:tc>
      </w:tr>
      <w:tr w:rsidR="004822B8" w:rsidRPr="008549C7" w14:paraId="24F53743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65D89C70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1F667B4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laims patent is pending</w:t>
            </w:r>
          </w:p>
        </w:tc>
      </w:tr>
      <w:tr w:rsidR="004822B8" w:rsidRPr="008549C7" w14:paraId="037D67E6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6E55DB21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EC4805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Evidence cited (including company statements, patient testimonials, etc.)</w:t>
            </w:r>
          </w:p>
        </w:tc>
      </w:tr>
      <w:tr w:rsidR="004822B8" w:rsidRPr="008549C7" w14:paraId="1AB9A7B0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7D079C9F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28107733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Peer-reviewed evidence cited</w:t>
            </w:r>
          </w:p>
        </w:tc>
      </w:tr>
      <w:tr w:rsidR="004822B8" w:rsidRPr="008549C7" w14:paraId="1ABF5A96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  <w:vAlign w:val="center"/>
          </w:tcPr>
          <w:p w14:paraId="5F62BB57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9B9DF7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Publications of in lay press, or blogs cited to support claims</w:t>
            </w:r>
          </w:p>
        </w:tc>
      </w:tr>
      <w:tr w:rsidR="004822B8" w:rsidRPr="008549C7" w14:paraId="6D475DF9" w14:textId="77777777" w:rsidTr="00402BE9">
        <w:tc>
          <w:tcPr>
            <w:tcW w:w="169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A02EB5C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0BEB1C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linic publications on website (including blog posts)</w:t>
            </w:r>
          </w:p>
        </w:tc>
      </w:tr>
      <w:tr w:rsidR="004822B8" w:rsidRPr="008549C7" w14:paraId="5DC72760" w14:textId="77777777" w:rsidTr="00402BE9">
        <w:tc>
          <w:tcPr>
            <w:tcW w:w="169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5ECFA43" w14:textId="77777777" w:rsidR="004822B8" w:rsidRPr="008549C7" w:rsidRDefault="004822B8" w:rsidP="00402BE9">
            <w:pPr>
              <w:tabs>
                <w:tab w:val="left" w:pos="1413"/>
              </w:tabs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Intervention details</w:t>
            </w:r>
          </w:p>
        </w:tc>
        <w:tc>
          <w:tcPr>
            <w:tcW w:w="71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F49D04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ost per each session</w:t>
            </w:r>
          </w:p>
        </w:tc>
      </w:tr>
      <w:tr w:rsidR="004822B8" w:rsidRPr="008549C7" w14:paraId="333350AA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3C3E7EF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498C110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Number of different diseases treated</w:t>
            </w:r>
          </w:p>
        </w:tc>
      </w:tr>
      <w:tr w:rsidR="004822B8" w:rsidRPr="008549C7" w14:paraId="1883626C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52AA5908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C26687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iseases treated</w:t>
            </w:r>
          </w:p>
        </w:tc>
      </w:tr>
      <w:tr w:rsidR="004822B8" w:rsidRPr="008549C7" w14:paraId="30E9ABD8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0363890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1C8B8E95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Outcome expectation</w:t>
            </w:r>
          </w:p>
        </w:tc>
      </w:tr>
      <w:tr w:rsidR="004822B8" w:rsidRPr="008549C7" w14:paraId="6B42EE27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0F723C69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2C8451C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Risk communication</w:t>
            </w:r>
          </w:p>
        </w:tc>
      </w:tr>
      <w:tr w:rsidR="004822B8" w:rsidRPr="008549C7" w14:paraId="01A1D99B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01B72F5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BA059CC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Country from where the tissue product originates</w:t>
            </w:r>
          </w:p>
        </w:tc>
      </w:tr>
      <w:tr w:rsidR="004822B8" w:rsidRPr="008549C7" w14:paraId="13275CD9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3925C87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7988E0DC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Marketed cell type unspecified</w:t>
            </w:r>
          </w:p>
        </w:tc>
      </w:tr>
      <w:tr w:rsidR="004822B8" w:rsidRPr="008549C7" w14:paraId="417F84C8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6821AD4C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F022CD9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Adult stem cell marketed</w:t>
            </w:r>
          </w:p>
        </w:tc>
      </w:tr>
      <w:tr w:rsidR="004822B8" w:rsidRPr="008549C7" w14:paraId="1412DCCF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5415C18D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1AF1058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Embryonic stem cell marketed</w:t>
            </w:r>
          </w:p>
        </w:tc>
      </w:tr>
      <w:tr w:rsidR="004822B8" w:rsidRPr="008549C7" w14:paraId="323EBCC1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32ADA6B3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AE0EF07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Induced pluripotent stem cell marketed</w:t>
            </w:r>
          </w:p>
        </w:tc>
      </w:tr>
      <w:tr w:rsidR="004822B8" w:rsidRPr="008549C7" w14:paraId="4A6B83A3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2BDC1075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347011E6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Umbilical cord blood, placental or amniotic fluid stem cells marketed</w:t>
            </w:r>
          </w:p>
        </w:tc>
      </w:tr>
      <w:tr w:rsidR="004822B8" w:rsidRPr="008549C7" w14:paraId="152289C5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19A5F150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0E274F86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Tissue Source</w:t>
            </w:r>
          </w:p>
        </w:tc>
      </w:tr>
      <w:tr w:rsidR="004822B8" w:rsidRPr="008549C7" w14:paraId="1529FAEC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690C05F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0D4E6FF6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Route of administration unspecified</w:t>
            </w:r>
          </w:p>
        </w:tc>
      </w:tr>
      <w:tr w:rsidR="004822B8" w:rsidRPr="008549C7" w14:paraId="5CD7ED45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068BFF50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3CE4FC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PO route of administration mentioned?</w:t>
            </w:r>
          </w:p>
        </w:tc>
      </w:tr>
      <w:tr w:rsidR="004822B8" w:rsidRPr="008549C7" w14:paraId="5A38F7E9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62B657B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084F0329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Topical route of administration mentioned?</w:t>
            </w:r>
          </w:p>
        </w:tc>
      </w:tr>
      <w:tr w:rsidR="004822B8" w:rsidRPr="008549C7" w14:paraId="4B94D792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568B9270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37DC900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IV route of administration mentioned?</w:t>
            </w:r>
          </w:p>
        </w:tc>
      </w:tr>
      <w:tr w:rsidR="004822B8" w:rsidRPr="008549C7" w14:paraId="1D782A22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281EDC53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2F71F4A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Intrathecal route of administration mentioned?</w:t>
            </w:r>
          </w:p>
        </w:tc>
      </w:tr>
      <w:tr w:rsidR="004822B8" w:rsidRPr="008549C7" w14:paraId="7941AC42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25F5226F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4836CC1F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IM route of administration mentioned?</w:t>
            </w:r>
          </w:p>
        </w:tc>
      </w:tr>
      <w:tr w:rsidR="004822B8" w:rsidRPr="008549C7" w14:paraId="77563169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677A4880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593C3F53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Route of administration other than above mentioned?</w:t>
            </w:r>
          </w:p>
        </w:tc>
      </w:tr>
      <w:tr w:rsidR="004822B8" w:rsidRPr="008549C7" w14:paraId="3DF5E865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40B27651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1971CDEE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offer PRP therapies?</w:t>
            </w:r>
          </w:p>
        </w:tc>
      </w:tr>
      <w:tr w:rsidR="004822B8" w:rsidRPr="008549C7" w14:paraId="042AED89" w14:textId="77777777" w:rsidTr="00402BE9">
        <w:tc>
          <w:tcPr>
            <w:tcW w:w="1695" w:type="dxa"/>
            <w:vMerge/>
            <w:tcBorders>
              <w:left w:val="single" w:sz="12" w:space="0" w:color="auto"/>
            </w:tcBorders>
          </w:tcPr>
          <w:p w14:paraId="1DE148BB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right w:val="single" w:sz="12" w:space="0" w:color="auto"/>
            </w:tcBorders>
            <w:shd w:val="clear" w:color="auto" w:fill="auto"/>
          </w:tcPr>
          <w:p w14:paraId="66AFDFD5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Stated number of cases treated</w:t>
            </w:r>
          </w:p>
        </w:tc>
      </w:tr>
      <w:tr w:rsidR="004822B8" w:rsidRPr="00AA4BC0" w14:paraId="680AE9BF" w14:textId="77777777" w:rsidTr="00402BE9">
        <w:tc>
          <w:tcPr>
            <w:tcW w:w="169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DE75D9C" w14:textId="77777777" w:rsidR="004822B8" w:rsidRPr="008549C7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13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FFF1665" w14:textId="77777777" w:rsidR="004822B8" w:rsidRPr="00AA4BC0" w:rsidRDefault="004822B8" w:rsidP="00402BE9">
            <w:pPr>
              <w:tabs>
                <w:tab w:val="left" w:pos="1413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8549C7">
              <w:rPr>
                <w:rFonts w:ascii="Arial" w:eastAsia="Calibri" w:hAnsi="Arial" w:cs="Arial"/>
                <w:sz w:val="20"/>
                <w:szCs w:val="20"/>
              </w:rPr>
              <w:t>Does the clinic mention follow-up to stem cell therapies offered?</w:t>
            </w:r>
          </w:p>
        </w:tc>
      </w:tr>
    </w:tbl>
    <w:p w14:paraId="2EC850A4" w14:textId="77777777" w:rsidR="00467F21" w:rsidRDefault="00467F21"/>
    <w:sectPr w:rsidR="00467F21" w:rsidSect="006704D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0C418D" w14:textId="77777777" w:rsidR="00EB4F68" w:rsidRDefault="00EB4F68" w:rsidP="00A877E3">
      <w:r>
        <w:separator/>
      </w:r>
    </w:p>
  </w:endnote>
  <w:endnote w:type="continuationSeparator" w:id="0">
    <w:p w14:paraId="758A6C61" w14:textId="77777777" w:rsidR="00EB4F68" w:rsidRDefault="00EB4F68" w:rsidP="00A8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692705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31949" w14:textId="2C351207" w:rsidR="00777AE5" w:rsidRDefault="00777AE5" w:rsidP="00A34D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89EA02" w14:textId="77777777" w:rsidR="00777AE5" w:rsidRDefault="00777AE5" w:rsidP="00A877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7765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973FD" w14:textId="66CDE91A" w:rsidR="00777AE5" w:rsidRDefault="00777AE5" w:rsidP="00A34D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212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C3AEE5" w14:textId="77777777" w:rsidR="00777AE5" w:rsidRDefault="00777AE5" w:rsidP="00A877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84505F" w14:textId="77777777" w:rsidR="00EB4F68" w:rsidRDefault="00EB4F68" w:rsidP="00A877E3">
      <w:r>
        <w:separator/>
      </w:r>
    </w:p>
  </w:footnote>
  <w:footnote w:type="continuationSeparator" w:id="0">
    <w:p w14:paraId="6011CB71" w14:textId="77777777" w:rsidR="00EB4F68" w:rsidRDefault="00EB4F68" w:rsidP="00A87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7032"/>
    <w:multiLevelType w:val="hybridMultilevel"/>
    <w:tmpl w:val="001EF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38038D4"/>
    <w:multiLevelType w:val="multilevel"/>
    <w:tmpl w:val="9B0C8B70"/>
    <w:lvl w:ilvl="0">
      <w:start w:val="1"/>
      <w:numFmt w:val="decimal"/>
      <w:lvlText w:val="%1)"/>
      <w:lvlJc w:val="left"/>
      <w:pPr>
        <w:ind w:left="360" w:hanging="360"/>
      </w:pPr>
      <w:rPr>
        <w:lang w:val="es-MX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628DF"/>
    <w:rsid w:val="0001646D"/>
    <w:rsid w:val="000263D7"/>
    <w:rsid w:val="0004286C"/>
    <w:rsid w:val="00065DFB"/>
    <w:rsid w:val="000714DE"/>
    <w:rsid w:val="00071F0C"/>
    <w:rsid w:val="0007267A"/>
    <w:rsid w:val="00083BD1"/>
    <w:rsid w:val="00087542"/>
    <w:rsid w:val="00087E28"/>
    <w:rsid w:val="000A2F49"/>
    <w:rsid w:val="000A344F"/>
    <w:rsid w:val="000B3F62"/>
    <w:rsid w:val="000B6299"/>
    <w:rsid w:val="000C2BB0"/>
    <w:rsid w:val="000D659B"/>
    <w:rsid w:val="000E6EC9"/>
    <w:rsid w:val="000F5DBF"/>
    <w:rsid w:val="001002C6"/>
    <w:rsid w:val="00114832"/>
    <w:rsid w:val="0012267B"/>
    <w:rsid w:val="001316BE"/>
    <w:rsid w:val="00137CEF"/>
    <w:rsid w:val="00143550"/>
    <w:rsid w:val="00143C8E"/>
    <w:rsid w:val="00172C33"/>
    <w:rsid w:val="00173200"/>
    <w:rsid w:val="00174FC4"/>
    <w:rsid w:val="00183DAF"/>
    <w:rsid w:val="00193889"/>
    <w:rsid w:val="001A43E3"/>
    <w:rsid w:val="001B17D3"/>
    <w:rsid w:val="001C1399"/>
    <w:rsid w:val="001C2726"/>
    <w:rsid w:val="001D6BF7"/>
    <w:rsid w:val="00213AAD"/>
    <w:rsid w:val="002206D4"/>
    <w:rsid w:val="00230ED4"/>
    <w:rsid w:val="00255B43"/>
    <w:rsid w:val="002628DF"/>
    <w:rsid w:val="00265B97"/>
    <w:rsid w:val="00267600"/>
    <w:rsid w:val="00267B79"/>
    <w:rsid w:val="0027036E"/>
    <w:rsid w:val="002928F0"/>
    <w:rsid w:val="0029318E"/>
    <w:rsid w:val="002A0A60"/>
    <w:rsid w:val="002A3E33"/>
    <w:rsid w:val="002A42D4"/>
    <w:rsid w:val="002B45D5"/>
    <w:rsid w:val="002C75B9"/>
    <w:rsid w:val="002D03F8"/>
    <w:rsid w:val="002D6175"/>
    <w:rsid w:val="002D751D"/>
    <w:rsid w:val="002F0C86"/>
    <w:rsid w:val="002F4CA2"/>
    <w:rsid w:val="002F63C6"/>
    <w:rsid w:val="003027DA"/>
    <w:rsid w:val="00321A0F"/>
    <w:rsid w:val="00323B9A"/>
    <w:rsid w:val="003439F5"/>
    <w:rsid w:val="003469A2"/>
    <w:rsid w:val="003848B3"/>
    <w:rsid w:val="003B6000"/>
    <w:rsid w:val="003C0F4B"/>
    <w:rsid w:val="003E2281"/>
    <w:rsid w:val="003E7761"/>
    <w:rsid w:val="003F7AE2"/>
    <w:rsid w:val="00402BE9"/>
    <w:rsid w:val="00405FF8"/>
    <w:rsid w:val="004318F3"/>
    <w:rsid w:val="00434E04"/>
    <w:rsid w:val="00440DFD"/>
    <w:rsid w:val="0044343D"/>
    <w:rsid w:val="00467F21"/>
    <w:rsid w:val="004822B8"/>
    <w:rsid w:val="00482B50"/>
    <w:rsid w:val="00496ABB"/>
    <w:rsid w:val="004B7F36"/>
    <w:rsid w:val="004C27DF"/>
    <w:rsid w:val="00525B4E"/>
    <w:rsid w:val="00527CA2"/>
    <w:rsid w:val="00554BF3"/>
    <w:rsid w:val="00580A90"/>
    <w:rsid w:val="00593302"/>
    <w:rsid w:val="005A1350"/>
    <w:rsid w:val="005A58A3"/>
    <w:rsid w:val="005A5F01"/>
    <w:rsid w:val="005B0747"/>
    <w:rsid w:val="005B5379"/>
    <w:rsid w:val="005C51D9"/>
    <w:rsid w:val="00613145"/>
    <w:rsid w:val="0062456C"/>
    <w:rsid w:val="00633F92"/>
    <w:rsid w:val="00634E91"/>
    <w:rsid w:val="00641E15"/>
    <w:rsid w:val="00646A5F"/>
    <w:rsid w:val="006639E9"/>
    <w:rsid w:val="00666F9A"/>
    <w:rsid w:val="006704DA"/>
    <w:rsid w:val="00676219"/>
    <w:rsid w:val="006F4547"/>
    <w:rsid w:val="00710088"/>
    <w:rsid w:val="0073268F"/>
    <w:rsid w:val="00747F69"/>
    <w:rsid w:val="00777AE5"/>
    <w:rsid w:val="0079629A"/>
    <w:rsid w:val="007A47D2"/>
    <w:rsid w:val="007A70AE"/>
    <w:rsid w:val="007B599E"/>
    <w:rsid w:val="007B7899"/>
    <w:rsid w:val="007E0C69"/>
    <w:rsid w:val="007F6974"/>
    <w:rsid w:val="008055D0"/>
    <w:rsid w:val="00805AA6"/>
    <w:rsid w:val="00806495"/>
    <w:rsid w:val="00812DEF"/>
    <w:rsid w:val="00823AF1"/>
    <w:rsid w:val="0083073A"/>
    <w:rsid w:val="00837EFB"/>
    <w:rsid w:val="00842B75"/>
    <w:rsid w:val="008549C7"/>
    <w:rsid w:val="008566AE"/>
    <w:rsid w:val="008613B4"/>
    <w:rsid w:val="00864DB8"/>
    <w:rsid w:val="008667D5"/>
    <w:rsid w:val="0088212F"/>
    <w:rsid w:val="00884578"/>
    <w:rsid w:val="008B0C8C"/>
    <w:rsid w:val="008B5101"/>
    <w:rsid w:val="008E24BD"/>
    <w:rsid w:val="008F7AA6"/>
    <w:rsid w:val="00915AF1"/>
    <w:rsid w:val="0092141E"/>
    <w:rsid w:val="00921E66"/>
    <w:rsid w:val="00946625"/>
    <w:rsid w:val="00960403"/>
    <w:rsid w:val="00963055"/>
    <w:rsid w:val="00970519"/>
    <w:rsid w:val="009A4622"/>
    <w:rsid w:val="009A7237"/>
    <w:rsid w:val="009B1652"/>
    <w:rsid w:val="009C4698"/>
    <w:rsid w:val="009D051E"/>
    <w:rsid w:val="009D4BB6"/>
    <w:rsid w:val="009E6F01"/>
    <w:rsid w:val="00A05868"/>
    <w:rsid w:val="00A20F40"/>
    <w:rsid w:val="00A327B9"/>
    <w:rsid w:val="00A34D36"/>
    <w:rsid w:val="00A43FFE"/>
    <w:rsid w:val="00A452C6"/>
    <w:rsid w:val="00A513B5"/>
    <w:rsid w:val="00A5178F"/>
    <w:rsid w:val="00A530B1"/>
    <w:rsid w:val="00A53C02"/>
    <w:rsid w:val="00A72205"/>
    <w:rsid w:val="00A75CAF"/>
    <w:rsid w:val="00A775A1"/>
    <w:rsid w:val="00A83EE9"/>
    <w:rsid w:val="00A85AC7"/>
    <w:rsid w:val="00A877E3"/>
    <w:rsid w:val="00A90730"/>
    <w:rsid w:val="00AB25DA"/>
    <w:rsid w:val="00AB67B7"/>
    <w:rsid w:val="00AC2289"/>
    <w:rsid w:val="00AF34A3"/>
    <w:rsid w:val="00AF7F01"/>
    <w:rsid w:val="00B00F92"/>
    <w:rsid w:val="00B2121F"/>
    <w:rsid w:val="00B2774E"/>
    <w:rsid w:val="00B33134"/>
    <w:rsid w:val="00B42083"/>
    <w:rsid w:val="00B65DD0"/>
    <w:rsid w:val="00B67F02"/>
    <w:rsid w:val="00B77A97"/>
    <w:rsid w:val="00B851DD"/>
    <w:rsid w:val="00B9132E"/>
    <w:rsid w:val="00B915B4"/>
    <w:rsid w:val="00BA3DE5"/>
    <w:rsid w:val="00BA4A5D"/>
    <w:rsid w:val="00BE06AD"/>
    <w:rsid w:val="00BE43E8"/>
    <w:rsid w:val="00BE56DA"/>
    <w:rsid w:val="00BF06AB"/>
    <w:rsid w:val="00C03C73"/>
    <w:rsid w:val="00C050C5"/>
    <w:rsid w:val="00C118F8"/>
    <w:rsid w:val="00C15D95"/>
    <w:rsid w:val="00C23484"/>
    <w:rsid w:val="00C33EA9"/>
    <w:rsid w:val="00C554C0"/>
    <w:rsid w:val="00C6167F"/>
    <w:rsid w:val="00C7099B"/>
    <w:rsid w:val="00C8057D"/>
    <w:rsid w:val="00C91B1A"/>
    <w:rsid w:val="00C94569"/>
    <w:rsid w:val="00CC10C7"/>
    <w:rsid w:val="00CC1483"/>
    <w:rsid w:val="00CC3796"/>
    <w:rsid w:val="00CF04D4"/>
    <w:rsid w:val="00CF1671"/>
    <w:rsid w:val="00CF73CD"/>
    <w:rsid w:val="00D10B95"/>
    <w:rsid w:val="00D14124"/>
    <w:rsid w:val="00D17251"/>
    <w:rsid w:val="00D25C77"/>
    <w:rsid w:val="00D547F9"/>
    <w:rsid w:val="00D55ED9"/>
    <w:rsid w:val="00D81248"/>
    <w:rsid w:val="00D93762"/>
    <w:rsid w:val="00D94663"/>
    <w:rsid w:val="00D979BE"/>
    <w:rsid w:val="00DB10F9"/>
    <w:rsid w:val="00DB5FE8"/>
    <w:rsid w:val="00DE4C3A"/>
    <w:rsid w:val="00DF587F"/>
    <w:rsid w:val="00E14C8F"/>
    <w:rsid w:val="00E22C0F"/>
    <w:rsid w:val="00E3461A"/>
    <w:rsid w:val="00E6171A"/>
    <w:rsid w:val="00E75E92"/>
    <w:rsid w:val="00E8522D"/>
    <w:rsid w:val="00E86C55"/>
    <w:rsid w:val="00E92A27"/>
    <w:rsid w:val="00E94EC0"/>
    <w:rsid w:val="00E97A32"/>
    <w:rsid w:val="00EA0D98"/>
    <w:rsid w:val="00EB4F68"/>
    <w:rsid w:val="00EC1BAA"/>
    <w:rsid w:val="00EE50D7"/>
    <w:rsid w:val="00EE6D57"/>
    <w:rsid w:val="00F037D1"/>
    <w:rsid w:val="00F06BC0"/>
    <w:rsid w:val="00F124AA"/>
    <w:rsid w:val="00F212A0"/>
    <w:rsid w:val="00F434CB"/>
    <w:rsid w:val="00F50345"/>
    <w:rsid w:val="00F61EDD"/>
    <w:rsid w:val="00F735CC"/>
    <w:rsid w:val="00F97DD1"/>
    <w:rsid w:val="00FA0707"/>
    <w:rsid w:val="00FA53F1"/>
    <w:rsid w:val="00FA7909"/>
    <w:rsid w:val="00FB17E2"/>
    <w:rsid w:val="00FB4A4B"/>
    <w:rsid w:val="00FE13E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5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2B8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2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C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2B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2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2B8"/>
    <w:rPr>
      <w:rFonts w:ascii="Cambria" w:eastAsia="MS Mincho" w:hAnsi="Cambria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2B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2B8"/>
    <w:rPr>
      <w:rFonts w:ascii="Times New Roman" w:eastAsia="MS Mincho" w:hAnsi="Times New Roman" w:cs="Times New Roman"/>
      <w:sz w:val="18"/>
      <w:szCs w:val="18"/>
      <w:lang w:eastAsia="en-US"/>
    </w:rPr>
  </w:style>
  <w:style w:type="paragraph" w:styleId="NormalWeb">
    <w:name w:val="Normal (Web)"/>
    <w:basedOn w:val="Normal"/>
    <w:semiHidden/>
    <w:rsid w:val="004822B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822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22B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2B8"/>
    <w:rPr>
      <w:rFonts w:ascii="Cambria" w:eastAsia="MS Mincho" w:hAnsi="Cambria" w:cs="Times New Roman"/>
      <w:b/>
      <w:bCs/>
      <w:sz w:val="20"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22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2B8"/>
    <w:rPr>
      <w:rFonts w:ascii="Cambria" w:eastAsia="MS Mincho" w:hAnsi="Cambria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77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7E3"/>
    <w:rPr>
      <w:rFonts w:ascii="Cambria" w:eastAsia="MS Mincho" w:hAnsi="Cambria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877E3"/>
  </w:style>
  <w:style w:type="character" w:styleId="FollowedHyperlink">
    <w:name w:val="FollowedHyperlink"/>
    <w:basedOn w:val="DefaultParagraphFont"/>
    <w:uiPriority w:val="99"/>
    <w:semiHidden/>
    <w:unhideWhenUsed/>
    <w:rsid w:val="00E86C5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C55"/>
    <w:rPr>
      <w:rFonts w:asciiTheme="majorHAnsi" w:eastAsiaTheme="majorEastAsia" w:hAnsiTheme="majorHAnsi" w:cstheme="majorBidi"/>
      <w:color w:val="1F3763" w:themeColor="accent1" w:themeShade="7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2B8"/>
    <w:rPr>
      <w:rFonts w:ascii="Cambria" w:eastAsia="MS Mincho" w:hAnsi="Cambr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2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C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2B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2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2B8"/>
    <w:rPr>
      <w:rFonts w:ascii="Cambria" w:eastAsia="MS Mincho" w:hAnsi="Cambria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2B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2B8"/>
    <w:rPr>
      <w:rFonts w:ascii="Times New Roman" w:eastAsia="MS Mincho" w:hAnsi="Times New Roman" w:cs="Times New Roman"/>
      <w:sz w:val="18"/>
      <w:szCs w:val="18"/>
      <w:lang w:eastAsia="en-US"/>
    </w:rPr>
  </w:style>
  <w:style w:type="paragraph" w:styleId="NormalWeb">
    <w:name w:val="Normal (Web)"/>
    <w:basedOn w:val="Normal"/>
    <w:semiHidden/>
    <w:rsid w:val="004822B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822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22B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2B8"/>
    <w:rPr>
      <w:rFonts w:ascii="Cambria" w:eastAsia="MS Mincho" w:hAnsi="Cambria" w:cs="Times New Roman"/>
      <w:b/>
      <w:bCs/>
      <w:sz w:val="20"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22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2B8"/>
    <w:rPr>
      <w:rFonts w:ascii="Cambria" w:eastAsia="MS Mincho" w:hAnsi="Cambria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877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7E3"/>
    <w:rPr>
      <w:rFonts w:ascii="Cambria" w:eastAsia="MS Mincho" w:hAnsi="Cambria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877E3"/>
  </w:style>
  <w:style w:type="character" w:styleId="FollowedHyperlink">
    <w:name w:val="FollowedHyperlink"/>
    <w:basedOn w:val="DefaultParagraphFont"/>
    <w:uiPriority w:val="99"/>
    <w:semiHidden/>
    <w:unhideWhenUsed/>
    <w:rsid w:val="00E86C5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C55"/>
    <w:rPr>
      <w:rFonts w:asciiTheme="majorHAnsi" w:eastAsiaTheme="majorEastAsia" w:hAnsiTheme="majorHAnsi" w:cstheme="majorBidi"/>
      <w:color w:val="1F3763" w:themeColor="accent1" w:themeShade="7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349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933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032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7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47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620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699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652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46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18</Words>
  <Characters>13515</Characters>
  <Application>Microsoft Office Word</Application>
  <DocSecurity>0</DocSecurity>
  <Lines>375</Lines>
  <Paragraphs>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ul Shah</dc:creator>
  <cp:lastModifiedBy>AOMANGAY</cp:lastModifiedBy>
  <cp:revision>2</cp:revision>
  <dcterms:created xsi:type="dcterms:W3CDTF">2021-03-02T11:20:00Z</dcterms:created>
  <dcterms:modified xsi:type="dcterms:W3CDTF">2021-03-02T11:20:00Z</dcterms:modified>
</cp:coreProperties>
</file>